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6FB57" w14:textId="27A76564" w:rsidR="002A43EF" w:rsidRPr="0085119E" w:rsidRDefault="002A43EF" w:rsidP="002A43EF">
      <w:pPr>
        <w:rPr>
          <w:lang w:val="en-US"/>
        </w:rPr>
      </w:pPr>
      <w:r w:rsidRPr="009206AC">
        <w:rPr>
          <w:rFonts w:ascii="Times New Roman" w:hAnsi="Times New Roman" w:cs="Times New Roman"/>
          <w:b/>
        </w:rPr>
        <w:t>Supplementary Table 1</w:t>
      </w:r>
      <w:r w:rsidR="006807D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D0D94">
        <w:rPr>
          <w:rFonts w:ascii="Times New Roman" w:hAnsi="Times New Roman" w:cs="Times New Roman"/>
          <w:b/>
          <w:i/>
        </w:rPr>
        <w:t xml:space="preserve">Brassica </w:t>
      </w:r>
      <w:r w:rsidR="00E96295">
        <w:rPr>
          <w:rFonts w:ascii="Times New Roman" w:hAnsi="Times New Roman" w:cs="Times New Roman"/>
          <w:b/>
          <w:i/>
        </w:rPr>
        <w:t>nigra</w:t>
      </w:r>
      <w:r w:rsidRPr="00BD0D94">
        <w:rPr>
          <w:rFonts w:ascii="Times New Roman" w:hAnsi="Times New Roman" w:cs="Times New Roman"/>
          <w:b/>
        </w:rPr>
        <w:t xml:space="preserve"> variety </w:t>
      </w:r>
      <w:r w:rsidR="00D617CC">
        <w:rPr>
          <w:rFonts w:ascii="Times New Roman" w:hAnsi="Times New Roman" w:cs="Times New Roman"/>
          <w:b/>
        </w:rPr>
        <w:t>Sangam</w:t>
      </w:r>
      <w:r w:rsidRPr="00BD0D94">
        <w:rPr>
          <w:rFonts w:ascii="Times New Roman" w:hAnsi="Times New Roman" w:cs="Times New Roman"/>
          <w:b/>
        </w:rPr>
        <w:t xml:space="preserve"> raw sequencing data obtained with </w:t>
      </w:r>
      <w:r w:rsidR="003A5544">
        <w:rPr>
          <w:rFonts w:ascii="Times New Roman" w:hAnsi="Times New Roman" w:cs="Times New Roman"/>
          <w:b/>
        </w:rPr>
        <w:t>Oxford Nanopore machine</w:t>
      </w:r>
    </w:p>
    <w:p w14:paraId="5E6500FC" w14:textId="77777777" w:rsidR="002A43EF" w:rsidRDefault="002A43EF" w:rsidP="002A43E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2436"/>
      </w:tblGrid>
      <w:tr w:rsidR="002A43EF" w14:paraId="3010A895" w14:textId="77777777" w:rsidTr="0087313D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3AF38" w14:textId="77777777" w:rsidR="002A43EF" w:rsidRPr="00E87D2C" w:rsidRDefault="002A43EF" w:rsidP="0087313D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87D2C">
              <w:rPr>
                <w:rFonts w:ascii="Times New Roman" w:hAnsi="Times New Roman" w:cs="Times New Roman"/>
                <w:b/>
                <w:color w:val="000000"/>
                <w:lang w:val="en-US"/>
              </w:rPr>
              <w:t>PacBio raw reads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5D1DC" w14:textId="77777777" w:rsidR="002A43EF" w:rsidRPr="00E87D2C" w:rsidRDefault="002A43EF" w:rsidP="0087313D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87D2C">
              <w:rPr>
                <w:rFonts w:ascii="Times New Roman" w:hAnsi="Times New Roman" w:cs="Times New Roman"/>
                <w:b/>
                <w:color w:val="000000"/>
                <w:lang w:val="en-US"/>
              </w:rPr>
              <w:t>stats</w:t>
            </w:r>
          </w:p>
        </w:tc>
      </w:tr>
      <w:tr w:rsidR="002A43EF" w14:paraId="6A059163" w14:textId="77777777" w:rsidTr="0087313D">
        <w:tc>
          <w:tcPr>
            <w:tcW w:w="4505" w:type="dxa"/>
            <w:tcBorders>
              <w:top w:val="single" w:sz="4" w:space="0" w:color="auto"/>
            </w:tcBorders>
          </w:tcPr>
          <w:p w14:paraId="0A2036CC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reads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   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10E2DB59" w14:textId="2B6623B9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8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</w:t>
            </w:r>
          </w:p>
        </w:tc>
      </w:tr>
      <w:tr w:rsidR="002A43EF" w14:paraId="27C4EBB9" w14:textId="77777777" w:rsidTr="0087313D">
        <w:tc>
          <w:tcPr>
            <w:tcW w:w="4505" w:type="dxa"/>
          </w:tcPr>
          <w:p w14:paraId="72A77BAC" w14:textId="4B6413E2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otal size of reads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(b</w:t>
            </w:r>
            <w:r w:rsidR="00A775EA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436" w:type="dxa"/>
          </w:tcPr>
          <w:p w14:paraId="1E40673A" w14:textId="4BD5547A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2A43EF" w14:paraId="57A47593" w14:textId="77777777" w:rsidTr="0087313D">
        <w:tc>
          <w:tcPr>
            <w:tcW w:w="4505" w:type="dxa"/>
          </w:tcPr>
          <w:p w14:paraId="4893CEE8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Longest read</w:t>
            </w:r>
          </w:p>
        </w:tc>
        <w:tc>
          <w:tcPr>
            <w:tcW w:w="2436" w:type="dxa"/>
          </w:tcPr>
          <w:p w14:paraId="697564AF" w14:textId="595BA3F6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</w:tr>
      <w:tr w:rsidR="002A43EF" w14:paraId="20E346FF" w14:textId="77777777" w:rsidTr="0087313D">
        <w:tc>
          <w:tcPr>
            <w:tcW w:w="4505" w:type="dxa"/>
          </w:tcPr>
          <w:p w14:paraId="5B3F66BC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reads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&gt; 1K </w:t>
            </w:r>
            <w:proofErr w:type="spellStart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nt</w:t>
            </w:r>
            <w:proofErr w:type="spellEnd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   </w:t>
            </w:r>
          </w:p>
        </w:tc>
        <w:tc>
          <w:tcPr>
            <w:tcW w:w="2436" w:type="dxa"/>
          </w:tcPr>
          <w:p w14:paraId="2A552E70" w14:textId="4A58FBC5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</w:tr>
      <w:tr w:rsidR="002A43EF" w14:paraId="5F4B1ECA" w14:textId="77777777" w:rsidTr="0087313D">
        <w:tc>
          <w:tcPr>
            <w:tcW w:w="4505" w:type="dxa"/>
          </w:tcPr>
          <w:p w14:paraId="4A2762FA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reads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&gt; 10K </w:t>
            </w:r>
            <w:proofErr w:type="spellStart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nt</w:t>
            </w:r>
            <w:proofErr w:type="spellEnd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    </w:t>
            </w:r>
          </w:p>
        </w:tc>
        <w:tc>
          <w:tcPr>
            <w:tcW w:w="2436" w:type="dxa"/>
          </w:tcPr>
          <w:p w14:paraId="640CEF74" w14:textId="1BCC662D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</w:tr>
      <w:tr w:rsidR="002A43EF" w14:paraId="2B1FB94A" w14:textId="77777777" w:rsidTr="0087313D">
        <w:tc>
          <w:tcPr>
            <w:tcW w:w="4505" w:type="dxa"/>
          </w:tcPr>
          <w:p w14:paraId="5FE90991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reads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&gt; 100K </w:t>
            </w:r>
            <w:proofErr w:type="spellStart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nt</w:t>
            </w:r>
            <w:proofErr w:type="spellEnd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</w:t>
            </w:r>
          </w:p>
        </w:tc>
        <w:tc>
          <w:tcPr>
            <w:tcW w:w="2436" w:type="dxa"/>
          </w:tcPr>
          <w:p w14:paraId="0A20E5E2" w14:textId="52EE5AF0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</w:tr>
      <w:tr w:rsidR="002A43EF" w14:paraId="34D4CF6C" w14:textId="77777777" w:rsidTr="0087313D">
        <w:tc>
          <w:tcPr>
            <w:tcW w:w="4505" w:type="dxa"/>
          </w:tcPr>
          <w:p w14:paraId="7B140978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Mean rea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size       </w:t>
            </w:r>
          </w:p>
        </w:tc>
        <w:tc>
          <w:tcPr>
            <w:tcW w:w="2436" w:type="dxa"/>
          </w:tcPr>
          <w:p w14:paraId="4ABC4CA2" w14:textId="0B7898DA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</w:tr>
      <w:tr w:rsidR="002A43EF" w14:paraId="1C2885C0" w14:textId="77777777" w:rsidTr="0087313D">
        <w:tc>
          <w:tcPr>
            <w:tcW w:w="4505" w:type="dxa"/>
          </w:tcPr>
          <w:p w14:paraId="632643A4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Median rea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size       </w:t>
            </w:r>
          </w:p>
        </w:tc>
        <w:tc>
          <w:tcPr>
            <w:tcW w:w="2436" w:type="dxa"/>
          </w:tcPr>
          <w:p w14:paraId="4DFDC983" w14:textId="2C8CA821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</w:tr>
      <w:tr w:rsidR="002A43EF" w14:paraId="7421EC24" w14:textId="77777777" w:rsidTr="0087313D">
        <w:tc>
          <w:tcPr>
            <w:tcW w:w="4505" w:type="dxa"/>
          </w:tcPr>
          <w:p w14:paraId="599FE473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N50 rea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length       </w:t>
            </w:r>
          </w:p>
        </w:tc>
        <w:tc>
          <w:tcPr>
            <w:tcW w:w="2436" w:type="dxa"/>
          </w:tcPr>
          <w:p w14:paraId="660BF77A" w14:textId="2B1AD806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0</w:t>
            </w:r>
          </w:p>
        </w:tc>
      </w:tr>
      <w:tr w:rsidR="002A43EF" w14:paraId="580DFDB2" w14:textId="77777777" w:rsidTr="0087313D">
        <w:tc>
          <w:tcPr>
            <w:tcW w:w="4505" w:type="dxa"/>
            <w:tcBorders>
              <w:bottom w:val="single" w:sz="4" w:space="0" w:color="auto"/>
            </w:tcBorders>
          </w:tcPr>
          <w:p w14:paraId="546D25B3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L50 rea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count     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7A4C3158" w14:textId="4ADB8C34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0</w:t>
            </w:r>
          </w:p>
        </w:tc>
      </w:tr>
    </w:tbl>
    <w:p w14:paraId="36FCDBBF" w14:textId="77777777" w:rsidR="002A43EF" w:rsidRDefault="002A43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40E1273" w14:textId="7DC56C8F" w:rsidR="009C640F" w:rsidRPr="000F2F9B" w:rsidRDefault="009C640F" w:rsidP="009C640F">
      <w:pPr>
        <w:jc w:val="both"/>
        <w:rPr>
          <w:rFonts w:ascii="Times New Roman" w:hAnsi="Times New Roman" w:cs="Times New Roman"/>
          <w:b/>
          <w:lang w:val="en-US"/>
        </w:rPr>
      </w:pPr>
      <w:r w:rsidRPr="00621312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6807D5">
        <w:rPr>
          <w:rFonts w:ascii="Times New Roman" w:hAnsi="Times New Roman" w:cs="Times New Roman"/>
          <w:b/>
          <w:lang w:val="en-US"/>
        </w:rPr>
        <w:t>2</w:t>
      </w:r>
      <w:r w:rsidR="002C68BD">
        <w:rPr>
          <w:rFonts w:ascii="Times New Roman" w:hAnsi="Times New Roman" w:cs="Times New Roman"/>
          <w:b/>
          <w:lang w:val="en-US"/>
        </w:rPr>
        <w:t>a</w:t>
      </w:r>
      <w:r w:rsidR="006807D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0F2F9B">
        <w:rPr>
          <w:rFonts w:ascii="Times New Roman" w:hAnsi="Times New Roman" w:cs="Times New Roman"/>
          <w:b/>
          <w:lang w:val="en-US"/>
        </w:rPr>
        <w:t xml:space="preserve">Position </w:t>
      </w:r>
      <w:r>
        <w:rPr>
          <w:rFonts w:ascii="Times New Roman" w:hAnsi="Times New Roman" w:cs="Times New Roman"/>
          <w:b/>
          <w:lang w:val="en-US"/>
        </w:rPr>
        <w:t xml:space="preserve">and number </w:t>
      </w:r>
      <w:r w:rsidRPr="000F2F9B">
        <w:rPr>
          <w:rFonts w:ascii="Times New Roman" w:hAnsi="Times New Roman" w:cs="Times New Roman"/>
          <w:b/>
          <w:lang w:val="en-US"/>
        </w:rPr>
        <w:t xml:space="preserve">of </w:t>
      </w:r>
      <w:r>
        <w:rPr>
          <w:rFonts w:ascii="Times New Roman" w:hAnsi="Times New Roman" w:cs="Times New Roman"/>
          <w:b/>
          <w:lang w:val="en-US"/>
        </w:rPr>
        <w:t xml:space="preserve">the </w:t>
      </w:r>
      <w:r w:rsidRPr="000F2F9B">
        <w:rPr>
          <w:rFonts w:ascii="Times New Roman" w:hAnsi="Times New Roman" w:cs="Times New Roman"/>
          <w:b/>
          <w:lang w:val="en-US"/>
        </w:rPr>
        <w:t xml:space="preserve">assembled </w:t>
      </w:r>
      <w:r>
        <w:rPr>
          <w:rFonts w:ascii="Times New Roman" w:hAnsi="Times New Roman" w:cs="Times New Roman"/>
          <w:b/>
          <w:lang w:val="en-US"/>
        </w:rPr>
        <w:t>scaffold</w:t>
      </w:r>
      <w:r w:rsidRPr="000F2F9B">
        <w:rPr>
          <w:rFonts w:ascii="Times New Roman" w:hAnsi="Times New Roman" w:cs="Times New Roman"/>
          <w:b/>
          <w:lang w:val="en-US"/>
        </w:rPr>
        <w:t>s and contigs on each</w:t>
      </w:r>
      <w:r>
        <w:rPr>
          <w:rFonts w:ascii="Times New Roman" w:hAnsi="Times New Roman" w:cs="Times New Roman"/>
          <w:b/>
          <w:lang w:val="en-US"/>
        </w:rPr>
        <w:t xml:space="preserve"> of the eight</w:t>
      </w:r>
      <w:r w:rsidRPr="000F2F9B">
        <w:rPr>
          <w:rFonts w:ascii="Times New Roman" w:hAnsi="Times New Roman" w:cs="Times New Roman"/>
          <w:b/>
          <w:lang w:val="en-US"/>
        </w:rPr>
        <w:t xml:space="preserve"> pseudochromosome</w:t>
      </w:r>
      <w:r>
        <w:rPr>
          <w:rFonts w:ascii="Times New Roman" w:hAnsi="Times New Roman" w:cs="Times New Roman"/>
          <w:b/>
          <w:lang w:val="en-US"/>
        </w:rPr>
        <w:t>s</w:t>
      </w:r>
      <w:r w:rsidRPr="000F2F9B">
        <w:rPr>
          <w:rFonts w:ascii="Times New Roman" w:hAnsi="Times New Roman" w:cs="Times New Roman"/>
          <w:b/>
          <w:lang w:val="en-US"/>
        </w:rPr>
        <w:t xml:space="preserve"> of </w:t>
      </w:r>
      <w:r w:rsidRPr="000F2F9B">
        <w:rPr>
          <w:rFonts w:ascii="Times New Roman" w:hAnsi="Times New Roman" w:cs="Times New Roman"/>
          <w:b/>
          <w:i/>
          <w:lang w:val="en-US"/>
        </w:rPr>
        <w:t xml:space="preserve">Brassica </w:t>
      </w:r>
      <w:r w:rsidR="00DF3EF5">
        <w:rPr>
          <w:rFonts w:ascii="Times New Roman" w:hAnsi="Times New Roman" w:cs="Times New Roman"/>
          <w:b/>
          <w:i/>
          <w:lang w:val="en-US"/>
        </w:rPr>
        <w:t>nigra</w:t>
      </w:r>
    </w:p>
    <w:p w14:paraId="32149E6B" w14:textId="3471623E" w:rsidR="0087313D" w:rsidRDefault="0087313D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1510"/>
        <w:gridCol w:w="1189"/>
        <w:gridCol w:w="3449"/>
        <w:gridCol w:w="1417"/>
        <w:gridCol w:w="1276"/>
      </w:tblGrid>
      <w:tr w:rsidR="009C640F" w:rsidRPr="000F2F9B" w14:paraId="56E199EA" w14:textId="77777777" w:rsidTr="00083B1C">
        <w:trPr>
          <w:trHeight w:val="113"/>
        </w:trPr>
        <w:tc>
          <w:tcPr>
            <w:tcW w:w="510" w:type="dxa"/>
          </w:tcPr>
          <w:p w14:paraId="3AD5535B" w14:textId="77777777" w:rsidR="009C640F" w:rsidRPr="00BE4141" w:rsidRDefault="009C640F" w:rsidP="008731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S. No</w:t>
            </w:r>
          </w:p>
        </w:tc>
        <w:tc>
          <w:tcPr>
            <w:tcW w:w="1510" w:type="dxa"/>
          </w:tcPr>
          <w:p w14:paraId="24EB9F1B" w14:textId="77777777" w:rsidR="009C640F" w:rsidRPr="00BE4141" w:rsidRDefault="009C640F" w:rsidP="0087313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Chromosome</w:t>
            </w:r>
          </w:p>
        </w:tc>
        <w:tc>
          <w:tcPr>
            <w:tcW w:w="1189" w:type="dxa"/>
          </w:tcPr>
          <w:p w14:paraId="7E438880" w14:textId="77777777" w:rsidR="009C640F" w:rsidRPr="00BE4141" w:rsidRDefault="009C640F" w:rsidP="0087313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Number of scaffolds/</w:t>
            </w:r>
          </w:p>
          <w:p w14:paraId="7FD89174" w14:textId="77777777" w:rsidR="009C640F" w:rsidRPr="00BE4141" w:rsidRDefault="009C640F" w:rsidP="0087313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contigs</w:t>
            </w:r>
          </w:p>
        </w:tc>
        <w:tc>
          <w:tcPr>
            <w:tcW w:w="3449" w:type="dxa"/>
          </w:tcPr>
          <w:p w14:paraId="32511231" w14:textId="77777777" w:rsidR="009C640F" w:rsidRPr="00BE4141" w:rsidRDefault="009C640F" w:rsidP="0087313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Scaffolds name</w:t>
            </w:r>
          </w:p>
        </w:tc>
        <w:tc>
          <w:tcPr>
            <w:tcW w:w="1417" w:type="dxa"/>
            <w:shd w:val="clear" w:color="auto" w:fill="auto"/>
            <w:noWrap/>
          </w:tcPr>
          <w:p w14:paraId="6B33AFCC" w14:textId="77777777" w:rsidR="009C640F" w:rsidRPr="00BE4141" w:rsidRDefault="009C640F" w:rsidP="008731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Length (bp)</w:t>
            </w:r>
          </w:p>
        </w:tc>
        <w:tc>
          <w:tcPr>
            <w:tcW w:w="1276" w:type="dxa"/>
            <w:shd w:val="clear" w:color="auto" w:fill="auto"/>
            <w:noWrap/>
          </w:tcPr>
          <w:p w14:paraId="38EC28AF" w14:textId="77777777" w:rsidR="009C640F" w:rsidRPr="00BE4141" w:rsidRDefault="009C640F" w:rsidP="0087313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Features</w:t>
            </w:r>
          </w:p>
        </w:tc>
      </w:tr>
      <w:tr w:rsidR="009C640F" w:rsidRPr="000F2F9B" w14:paraId="61CE2664" w14:textId="77777777" w:rsidTr="00083B1C">
        <w:trPr>
          <w:trHeight w:val="113"/>
        </w:trPr>
        <w:tc>
          <w:tcPr>
            <w:tcW w:w="510" w:type="dxa"/>
          </w:tcPr>
          <w:p w14:paraId="352F4FE5" w14:textId="47BBCB5E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1510" w:type="dxa"/>
          </w:tcPr>
          <w:p w14:paraId="7318CB25" w14:textId="7C907D35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 w:rsidR="00AA2D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1</w:t>
            </w:r>
          </w:p>
        </w:tc>
        <w:tc>
          <w:tcPr>
            <w:tcW w:w="1189" w:type="dxa"/>
          </w:tcPr>
          <w:p w14:paraId="19364B2C" w14:textId="75C0C986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52EE8CDB" w14:textId="2E40B850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_4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9E9E67" w14:textId="2D05ED1D" w:rsidR="009C640F" w:rsidRPr="000F2F9B" w:rsidRDefault="00083B1C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7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2F9E05" w14:textId="0CD6643C" w:rsidR="009C640F" w:rsidRPr="000F2F9B" w:rsidRDefault="00717F27" w:rsidP="00F971F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Centromere</w:t>
            </w:r>
          </w:p>
        </w:tc>
      </w:tr>
      <w:tr w:rsidR="009C640F" w:rsidRPr="000F2F9B" w14:paraId="63DF1CCA" w14:textId="77777777" w:rsidTr="00083B1C">
        <w:trPr>
          <w:trHeight w:val="113"/>
        </w:trPr>
        <w:tc>
          <w:tcPr>
            <w:tcW w:w="510" w:type="dxa"/>
            <w:vMerge w:val="restart"/>
          </w:tcPr>
          <w:p w14:paraId="35B6F232" w14:textId="6A9F2C9A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</w:t>
            </w:r>
          </w:p>
        </w:tc>
        <w:tc>
          <w:tcPr>
            <w:tcW w:w="1510" w:type="dxa"/>
            <w:vMerge w:val="restart"/>
          </w:tcPr>
          <w:p w14:paraId="46762B0A" w14:textId="1702D9DA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2</w:t>
            </w:r>
          </w:p>
        </w:tc>
        <w:tc>
          <w:tcPr>
            <w:tcW w:w="1189" w:type="dxa"/>
            <w:vMerge w:val="restart"/>
          </w:tcPr>
          <w:p w14:paraId="3E5DE9B6" w14:textId="1CAEDEB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3</w:t>
            </w:r>
          </w:p>
        </w:tc>
        <w:tc>
          <w:tcPr>
            <w:tcW w:w="3449" w:type="dxa"/>
          </w:tcPr>
          <w:p w14:paraId="33DBC51B" w14:textId="1A10890E" w:rsidR="009C640F" w:rsidRPr="00DF23F7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_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34BEA6" w14:textId="6EC1684A" w:rsidR="00DF23F7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3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046</w:t>
            </w:r>
          </w:p>
          <w:p w14:paraId="11257C6C" w14:textId="579683CA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622E604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1936435D" w14:textId="77777777" w:rsidTr="00083B1C">
        <w:trPr>
          <w:trHeight w:val="113"/>
        </w:trPr>
        <w:tc>
          <w:tcPr>
            <w:tcW w:w="510" w:type="dxa"/>
            <w:vMerge/>
          </w:tcPr>
          <w:p w14:paraId="01605C76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68C7BDA2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51C2D47B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3A5E55D0" w14:textId="1562B724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_1000001000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0EF251" w14:textId="0CCAD5DF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72DA86" w14:textId="5D9FCC3C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9C640F" w:rsidRPr="000F2F9B" w14:paraId="2E54E20D" w14:textId="77777777" w:rsidTr="00083B1C">
        <w:trPr>
          <w:trHeight w:val="113"/>
        </w:trPr>
        <w:tc>
          <w:tcPr>
            <w:tcW w:w="510" w:type="dxa"/>
            <w:vMerge/>
          </w:tcPr>
          <w:p w14:paraId="19242EB6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1C20A8ED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2BFD5767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310ED2F3" w14:textId="4F876E44" w:rsidR="009C640F" w:rsidRPr="00DF23F7" w:rsidRDefault="009C640F" w:rsidP="009C64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_8</w:t>
            </w:r>
          </w:p>
        </w:tc>
        <w:tc>
          <w:tcPr>
            <w:tcW w:w="1417" w:type="dxa"/>
            <w:shd w:val="clear" w:color="auto" w:fill="auto"/>
            <w:noWrap/>
          </w:tcPr>
          <w:p w14:paraId="20BF8786" w14:textId="0B661299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04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72</w:t>
            </w:r>
          </w:p>
        </w:tc>
        <w:tc>
          <w:tcPr>
            <w:tcW w:w="1276" w:type="dxa"/>
            <w:shd w:val="clear" w:color="auto" w:fill="auto"/>
            <w:noWrap/>
          </w:tcPr>
          <w:p w14:paraId="6EBEF1F3" w14:textId="566B1487" w:rsidR="009C640F" w:rsidRPr="000F2F9B" w:rsidRDefault="00717F27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</w:t>
            </w:r>
          </w:p>
        </w:tc>
      </w:tr>
      <w:tr w:rsidR="009C640F" w:rsidRPr="000F2F9B" w14:paraId="0662FC90" w14:textId="77777777" w:rsidTr="00083B1C">
        <w:trPr>
          <w:trHeight w:val="113"/>
        </w:trPr>
        <w:tc>
          <w:tcPr>
            <w:tcW w:w="510" w:type="dxa"/>
            <w:vMerge w:val="restart"/>
          </w:tcPr>
          <w:p w14:paraId="51C303DA" w14:textId="777F0594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3</w:t>
            </w:r>
          </w:p>
        </w:tc>
        <w:tc>
          <w:tcPr>
            <w:tcW w:w="1510" w:type="dxa"/>
            <w:vMerge w:val="restart"/>
          </w:tcPr>
          <w:p w14:paraId="41779D75" w14:textId="4BC1B6BC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3</w:t>
            </w:r>
          </w:p>
        </w:tc>
        <w:tc>
          <w:tcPr>
            <w:tcW w:w="1189" w:type="dxa"/>
            <w:vMerge w:val="restart"/>
          </w:tcPr>
          <w:p w14:paraId="24E0747C" w14:textId="32541C24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</w:t>
            </w:r>
          </w:p>
        </w:tc>
        <w:tc>
          <w:tcPr>
            <w:tcW w:w="3449" w:type="dxa"/>
          </w:tcPr>
          <w:p w14:paraId="51E190DD" w14:textId="57CD16CB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7F43A1" w14:textId="002ECF47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7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8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524D0F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69F39FC6" w14:textId="77777777" w:rsidTr="00083B1C">
        <w:trPr>
          <w:trHeight w:val="113"/>
        </w:trPr>
        <w:tc>
          <w:tcPr>
            <w:tcW w:w="510" w:type="dxa"/>
            <w:vMerge/>
          </w:tcPr>
          <w:p w14:paraId="1E7FD810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299096AF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2AF18C3F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0F9E0A1B" w14:textId="4717AF8D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F670A5" w14:textId="1ED27EE2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89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0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4C44AE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9C640F" w:rsidRPr="000F2F9B" w14:paraId="094B675D" w14:textId="77777777" w:rsidTr="00083B1C">
        <w:trPr>
          <w:trHeight w:val="113"/>
        </w:trPr>
        <w:tc>
          <w:tcPr>
            <w:tcW w:w="510" w:type="dxa"/>
            <w:vMerge w:val="restart"/>
          </w:tcPr>
          <w:p w14:paraId="1C88DD64" w14:textId="5F0605B6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</w:t>
            </w:r>
          </w:p>
        </w:tc>
        <w:tc>
          <w:tcPr>
            <w:tcW w:w="1510" w:type="dxa"/>
            <w:vMerge w:val="restart"/>
          </w:tcPr>
          <w:p w14:paraId="49A20D1C" w14:textId="564DBBAA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4</w:t>
            </w:r>
          </w:p>
        </w:tc>
        <w:tc>
          <w:tcPr>
            <w:tcW w:w="1189" w:type="dxa"/>
            <w:vMerge w:val="restart"/>
          </w:tcPr>
          <w:p w14:paraId="68DDC575" w14:textId="236D7111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</w:t>
            </w:r>
          </w:p>
        </w:tc>
        <w:tc>
          <w:tcPr>
            <w:tcW w:w="3449" w:type="dxa"/>
          </w:tcPr>
          <w:p w14:paraId="1EED14FD" w14:textId="03E636A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4AEE94" w14:textId="0C5A5E67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7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AF4DE0" w14:textId="1ADBF78F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</w:t>
            </w:r>
          </w:p>
        </w:tc>
      </w:tr>
      <w:tr w:rsidR="009C640F" w:rsidRPr="000F2F9B" w14:paraId="5EE691BD" w14:textId="77777777" w:rsidTr="00083B1C">
        <w:trPr>
          <w:trHeight w:val="113"/>
        </w:trPr>
        <w:tc>
          <w:tcPr>
            <w:tcW w:w="510" w:type="dxa"/>
            <w:vMerge/>
          </w:tcPr>
          <w:p w14:paraId="436C0B87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2303244B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4A941A73" w14:textId="77777777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2EC79960" w14:textId="34FA5AB5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</w:tcPr>
          <w:p w14:paraId="3A53CB6C" w14:textId="2C071F4C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3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</w:tcPr>
          <w:p w14:paraId="3BAFB604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9C640F" w:rsidRPr="000F2F9B" w14:paraId="70C01EF8" w14:textId="77777777" w:rsidTr="00083B1C">
        <w:trPr>
          <w:trHeight w:val="113"/>
        </w:trPr>
        <w:tc>
          <w:tcPr>
            <w:tcW w:w="510" w:type="dxa"/>
            <w:vMerge/>
          </w:tcPr>
          <w:p w14:paraId="348E4B19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51E3CF61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2B979927" w14:textId="77777777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71DB29A2" w14:textId="771E005E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</w:tcPr>
          <w:p w14:paraId="7FD91C17" w14:textId="003B270B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61</w:t>
            </w:r>
          </w:p>
        </w:tc>
        <w:tc>
          <w:tcPr>
            <w:tcW w:w="1276" w:type="dxa"/>
            <w:shd w:val="clear" w:color="auto" w:fill="auto"/>
            <w:noWrap/>
          </w:tcPr>
          <w:p w14:paraId="4717A274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9C640F" w:rsidRPr="000F2F9B" w14:paraId="15AB37B5" w14:textId="77777777" w:rsidTr="00083B1C">
        <w:trPr>
          <w:trHeight w:val="113"/>
        </w:trPr>
        <w:tc>
          <w:tcPr>
            <w:tcW w:w="510" w:type="dxa"/>
            <w:vMerge/>
          </w:tcPr>
          <w:p w14:paraId="512004A8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545F7746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6D6F94E4" w14:textId="77777777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6CAFCE36" w14:textId="55010770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2F86D04D" w14:textId="68AA1039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3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976</w:t>
            </w:r>
          </w:p>
        </w:tc>
        <w:tc>
          <w:tcPr>
            <w:tcW w:w="1276" w:type="dxa"/>
            <w:shd w:val="clear" w:color="auto" w:fill="auto"/>
            <w:noWrap/>
          </w:tcPr>
          <w:p w14:paraId="61F1D5FD" w14:textId="1428336B" w:rsidR="009C640F" w:rsidRPr="000F2F9B" w:rsidRDefault="00717F27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1C1EBDB1" w14:textId="77777777" w:rsidTr="00083B1C">
        <w:trPr>
          <w:trHeight w:val="113"/>
        </w:trPr>
        <w:tc>
          <w:tcPr>
            <w:tcW w:w="510" w:type="dxa"/>
          </w:tcPr>
          <w:p w14:paraId="2CC91E39" w14:textId="0515F635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</w:t>
            </w:r>
          </w:p>
        </w:tc>
        <w:tc>
          <w:tcPr>
            <w:tcW w:w="1510" w:type="dxa"/>
          </w:tcPr>
          <w:p w14:paraId="3A993677" w14:textId="5555E3C9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5</w:t>
            </w:r>
          </w:p>
        </w:tc>
        <w:tc>
          <w:tcPr>
            <w:tcW w:w="1189" w:type="dxa"/>
          </w:tcPr>
          <w:p w14:paraId="22CB5131" w14:textId="22ABCE94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6CF69618" w14:textId="46217D6F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 w:rsid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E919FE" w14:textId="4FD28E72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7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38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0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97081A" w14:textId="38E7FC0B" w:rsidR="009C640F" w:rsidRPr="000F2F9B" w:rsidRDefault="00717F27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639625EE" w14:textId="77777777" w:rsidTr="00083B1C">
        <w:trPr>
          <w:trHeight w:val="113"/>
        </w:trPr>
        <w:tc>
          <w:tcPr>
            <w:tcW w:w="510" w:type="dxa"/>
          </w:tcPr>
          <w:p w14:paraId="2F1B65BC" w14:textId="3692EFA0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</w:t>
            </w:r>
          </w:p>
        </w:tc>
        <w:tc>
          <w:tcPr>
            <w:tcW w:w="1510" w:type="dxa"/>
          </w:tcPr>
          <w:p w14:paraId="491AB51D" w14:textId="21861240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6</w:t>
            </w:r>
          </w:p>
        </w:tc>
        <w:tc>
          <w:tcPr>
            <w:tcW w:w="1189" w:type="dxa"/>
          </w:tcPr>
          <w:p w14:paraId="20A2EEE1" w14:textId="69B4AE11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25B3034F" w14:textId="0BE39B5D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 w:rsid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92B1CF" w14:textId="04A4464C" w:rsidR="009C640F" w:rsidRPr="000F2F9B" w:rsidRDefault="00083B1C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09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7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BC3050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04A20CA9" w14:textId="77777777" w:rsidTr="00083B1C">
        <w:trPr>
          <w:trHeight w:val="113"/>
        </w:trPr>
        <w:tc>
          <w:tcPr>
            <w:tcW w:w="510" w:type="dxa"/>
          </w:tcPr>
          <w:p w14:paraId="7791206F" w14:textId="3DFF9295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7</w:t>
            </w:r>
          </w:p>
        </w:tc>
        <w:tc>
          <w:tcPr>
            <w:tcW w:w="1510" w:type="dxa"/>
          </w:tcPr>
          <w:p w14:paraId="15964AB2" w14:textId="7F105B1D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7</w:t>
            </w:r>
          </w:p>
        </w:tc>
        <w:tc>
          <w:tcPr>
            <w:tcW w:w="1189" w:type="dxa"/>
          </w:tcPr>
          <w:p w14:paraId="41BC589E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71A089F3" w14:textId="14536BA8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 w:rsid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D92657" w14:textId="7824B9F2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9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53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A0A335" w14:textId="36BD1161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Centromere</w:t>
            </w:r>
          </w:p>
        </w:tc>
      </w:tr>
      <w:tr w:rsidR="009C640F" w:rsidRPr="000F2F9B" w14:paraId="7581FF87" w14:textId="77777777" w:rsidTr="00083B1C">
        <w:trPr>
          <w:trHeight w:val="113"/>
        </w:trPr>
        <w:tc>
          <w:tcPr>
            <w:tcW w:w="510" w:type="dxa"/>
          </w:tcPr>
          <w:p w14:paraId="57CC7228" w14:textId="10A74695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8</w:t>
            </w:r>
          </w:p>
        </w:tc>
        <w:tc>
          <w:tcPr>
            <w:tcW w:w="1510" w:type="dxa"/>
          </w:tcPr>
          <w:p w14:paraId="59443C4D" w14:textId="4135FC44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8</w:t>
            </w:r>
          </w:p>
        </w:tc>
        <w:tc>
          <w:tcPr>
            <w:tcW w:w="1189" w:type="dxa"/>
          </w:tcPr>
          <w:p w14:paraId="29CA32A9" w14:textId="72DEE04A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4D064B52" w14:textId="784D2823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 w:rsid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845F09" w14:textId="42E3F7F5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72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32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9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3E925E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028312A0" w14:textId="77777777" w:rsidTr="00083B1C">
        <w:trPr>
          <w:trHeight w:val="113"/>
        </w:trPr>
        <w:tc>
          <w:tcPr>
            <w:tcW w:w="510" w:type="dxa"/>
          </w:tcPr>
          <w:p w14:paraId="1685E194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</w:tcPr>
          <w:p w14:paraId="292BB865" w14:textId="56C380D6" w:rsidR="009C640F" w:rsidRPr="000F2F9B" w:rsidRDefault="00083B1C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Other scaffolds</w:t>
            </w:r>
          </w:p>
        </w:tc>
        <w:tc>
          <w:tcPr>
            <w:tcW w:w="1189" w:type="dxa"/>
          </w:tcPr>
          <w:p w14:paraId="0D4DB510" w14:textId="325FFA7A" w:rsidR="009C640F" w:rsidRPr="000F2F9B" w:rsidRDefault="00145637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7927ED64" w14:textId="1334B7BA" w:rsidR="009C640F" w:rsidRPr="00DF23F7" w:rsidRDefault="00DF23F7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_200000101</w:t>
            </w:r>
          </w:p>
        </w:tc>
        <w:tc>
          <w:tcPr>
            <w:tcW w:w="1417" w:type="dxa"/>
            <w:shd w:val="clear" w:color="auto" w:fill="auto"/>
            <w:noWrap/>
          </w:tcPr>
          <w:p w14:paraId="0BCB1994" w14:textId="302AD7D7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98</w:t>
            </w:r>
            <w:r w:rsidR="00972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801</w:t>
            </w:r>
          </w:p>
        </w:tc>
        <w:tc>
          <w:tcPr>
            <w:tcW w:w="1276" w:type="dxa"/>
            <w:shd w:val="clear" w:color="auto" w:fill="auto"/>
            <w:noWrap/>
          </w:tcPr>
          <w:p w14:paraId="09A10D2C" w14:textId="6C847035" w:rsidR="009C640F" w:rsidRPr="000F2F9B" w:rsidRDefault="00DF23F7" w:rsidP="00F971F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Chloroplast</w:t>
            </w:r>
          </w:p>
        </w:tc>
      </w:tr>
    </w:tbl>
    <w:p w14:paraId="7CD2B777" w14:textId="2658E76A" w:rsidR="004017E0" w:rsidRDefault="004017E0"/>
    <w:p w14:paraId="3BB2882D" w14:textId="77777777" w:rsidR="004017E0" w:rsidRDefault="004017E0">
      <w:r>
        <w:br w:type="page"/>
      </w:r>
    </w:p>
    <w:p w14:paraId="5A46F696" w14:textId="6C70A44A" w:rsidR="00360AAB" w:rsidRPr="000F2F9B" w:rsidRDefault="00360AAB" w:rsidP="00360AAB">
      <w:pPr>
        <w:jc w:val="both"/>
        <w:rPr>
          <w:rFonts w:ascii="Times New Roman" w:hAnsi="Times New Roman" w:cs="Times New Roman"/>
          <w:b/>
          <w:lang w:val="en-US"/>
        </w:rPr>
      </w:pPr>
      <w:r w:rsidRPr="00621312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2b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 xml:space="preserve">Statistics of </w:t>
      </w:r>
      <w:r w:rsidR="00DC6D51">
        <w:rPr>
          <w:rFonts w:ascii="Times New Roman" w:hAnsi="Times New Roman" w:cs="Times New Roman"/>
          <w:b/>
          <w:lang w:val="en-US"/>
        </w:rPr>
        <w:t>some of the</w:t>
      </w:r>
      <w:r>
        <w:rPr>
          <w:rFonts w:ascii="Times New Roman" w:hAnsi="Times New Roman" w:cs="Times New Roman"/>
          <w:b/>
          <w:lang w:val="en-US"/>
        </w:rPr>
        <w:t xml:space="preserve"> recent genome assemblies of A, B, and C genomes of Brassiceae tribe</w:t>
      </w:r>
    </w:p>
    <w:p w14:paraId="1BD31054" w14:textId="40AF4512" w:rsidR="00360AAB" w:rsidRDefault="00360AAB" w:rsidP="00DD1991">
      <w:pPr>
        <w:rPr>
          <w:rFonts w:ascii="Times New Roman" w:hAnsi="Times New Roman" w:cs="Times New Roman"/>
          <w:b/>
          <w:lang w:val="en-US"/>
        </w:rPr>
      </w:pPr>
    </w:p>
    <w:p w14:paraId="1EF99510" w14:textId="77777777" w:rsidR="005E5489" w:rsidRDefault="005E5489" w:rsidP="00DD1991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258"/>
        <w:gridCol w:w="1380"/>
        <w:gridCol w:w="1273"/>
        <w:gridCol w:w="1417"/>
        <w:gridCol w:w="1355"/>
      </w:tblGrid>
      <w:tr w:rsidR="00360AAB" w:rsidRPr="005314E3" w14:paraId="5BC27436" w14:textId="77777777" w:rsidTr="00A656EC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0B261B0B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4FE83522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  <w:i/>
                <w:iCs/>
                <w:noProof/>
                <w:color w:val="000000" w:themeColor="text1"/>
              </w:rPr>
              <w:t xml:space="preserve">B. rapa </w:t>
            </w:r>
            <w:r w:rsidRPr="00360AAB">
              <w:rPr>
                <w:rFonts w:ascii="Times New Roman" w:hAnsi="Times New Roman" w:cs="Times New Roman"/>
                <w:b/>
                <w:iCs/>
                <w:noProof/>
                <w:color w:val="000000" w:themeColor="text1"/>
              </w:rPr>
              <w:t>V3.0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A4B45C7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  <w:i/>
                <w:iCs/>
                <w:noProof/>
                <w:color w:val="000000" w:themeColor="text1"/>
              </w:rPr>
              <w:t>B. olerace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C09066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  <w:i/>
                <w:iCs/>
                <w:noProof/>
                <w:color w:val="000000" w:themeColor="text1"/>
              </w:rPr>
              <w:t>B. nig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70803A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  <w:i/>
              </w:rPr>
            </w:pPr>
            <w:r w:rsidRPr="00360AAB">
              <w:rPr>
                <w:rFonts w:ascii="Times New Roman" w:hAnsi="Times New Roman" w:cs="Times New Roman"/>
                <w:b/>
                <w:i/>
              </w:rPr>
              <w:t xml:space="preserve">B. </w:t>
            </w:r>
            <w:proofErr w:type="spellStart"/>
            <w:r w:rsidRPr="00360AAB">
              <w:rPr>
                <w:rFonts w:ascii="Times New Roman" w:hAnsi="Times New Roman" w:cs="Times New Roman"/>
                <w:b/>
                <w:i/>
              </w:rPr>
              <w:t>nigra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48F435D8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  <w:i/>
              </w:rPr>
            </w:pPr>
            <w:r w:rsidRPr="00360AAB">
              <w:rPr>
                <w:rFonts w:ascii="Times New Roman" w:hAnsi="Times New Roman" w:cs="Times New Roman"/>
                <w:b/>
                <w:i/>
              </w:rPr>
              <w:t xml:space="preserve">B. </w:t>
            </w:r>
            <w:proofErr w:type="spellStart"/>
            <w:r w:rsidRPr="00360AAB">
              <w:rPr>
                <w:rFonts w:ascii="Times New Roman" w:hAnsi="Times New Roman" w:cs="Times New Roman"/>
                <w:b/>
                <w:i/>
              </w:rPr>
              <w:t>nigra</w:t>
            </w:r>
            <w:proofErr w:type="spellEnd"/>
          </w:p>
        </w:tc>
      </w:tr>
      <w:tr w:rsidR="00360AAB" w:rsidRPr="005314E3" w14:paraId="42A9931E" w14:textId="77777777" w:rsidTr="00A656EC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4DF1262A" w14:textId="7130E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3751FE56" w14:textId="77777777" w:rsidR="00360AAB" w:rsidRPr="005314E3" w:rsidRDefault="00360AAB" w:rsidP="00A656EC">
            <w:pPr>
              <w:rPr>
                <w:rFonts w:ascii="Times New Roman" w:hAnsi="Times New Roman" w:cs="Times New Roman"/>
                <w:iCs/>
                <w:noProof/>
                <w:color w:val="000000" w:themeColor="text1"/>
              </w:rPr>
            </w:pPr>
            <w:r w:rsidRPr="005314E3">
              <w:rPr>
                <w:rFonts w:ascii="Times New Roman" w:hAnsi="Times New Roman" w:cs="Times New Roman"/>
                <w:iCs/>
                <w:noProof/>
                <w:color w:val="000000" w:themeColor="text1"/>
              </w:rPr>
              <w:t>Zhang et al., 2018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F97045A" w14:textId="77777777" w:rsidR="00360AAB" w:rsidRPr="005314E3" w:rsidRDefault="00360AAB" w:rsidP="00A656EC">
            <w:pPr>
              <w:rPr>
                <w:rFonts w:ascii="Times New Roman" w:hAnsi="Times New Roman" w:cs="Times New Roman"/>
                <w:iCs/>
                <w:noProof/>
                <w:color w:val="000000" w:themeColor="text1"/>
              </w:rPr>
            </w:pPr>
            <w:r w:rsidRPr="005314E3">
              <w:rPr>
                <w:rFonts w:ascii="Times New Roman" w:hAnsi="Times New Roman" w:cs="Times New Roman"/>
                <w:iCs/>
                <w:noProof/>
                <w:color w:val="000000" w:themeColor="text1"/>
              </w:rPr>
              <w:t>Belsar et al., 20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F8EEC1A" w14:textId="77777777" w:rsidR="00360AAB" w:rsidRPr="005314E3" w:rsidRDefault="00360AAB" w:rsidP="00A656EC">
            <w:pPr>
              <w:rPr>
                <w:rFonts w:ascii="Times New Roman" w:hAnsi="Times New Roman" w:cs="Times New Roman"/>
                <w:iCs/>
                <w:noProof/>
                <w:color w:val="000000" w:themeColor="text1"/>
              </w:rPr>
            </w:pPr>
            <w:r w:rsidRPr="005314E3">
              <w:rPr>
                <w:rFonts w:ascii="Times New Roman" w:hAnsi="Times New Roman" w:cs="Times New Roman"/>
                <w:iCs/>
                <w:noProof/>
                <w:color w:val="000000" w:themeColor="text1"/>
              </w:rPr>
              <w:t>Yang et al., 20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048180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Wang et al., 2019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CE90674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This study</w:t>
            </w:r>
          </w:p>
        </w:tc>
      </w:tr>
      <w:tr w:rsidR="00360AAB" w:rsidRPr="005314E3" w14:paraId="4FE9D984" w14:textId="77777777" w:rsidTr="00A656EC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7E7DACDA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</w:rPr>
              <w:t>Sequencing method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365D27EC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PacBio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ED164F9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O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21B6EF0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7BB5CB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1FA06F5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ONT</w:t>
            </w:r>
          </w:p>
        </w:tc>
      </w:tr>
      <w:tr w:rsidR="00360AAB" w:rsidRPr="005314E3" w14:paraId="6FCDF5BF" w14:textId="77777777" w:rsidTr="00A656EC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594A8819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</w:rPr>
              <w:t>Estimated genome siz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1B541D8C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455 Mb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4FE3E02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630 M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9D8468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591 M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ED4DAB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534 Mb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53C96253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522 Mb</w:t>
            </w:r>
          </w:p>
        </w:tc>
      </w:tr>
      <w:tr w:rsidR="00360AAB" w:rsidRPr="005314E3" w14:paraId="02189CEE" w14:textId="77777777" w:rsidTr="005E5489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4B599A4B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</w:rPr>
              <w:t>Genome Assembled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47811D77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353.1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F543F7D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554.9 M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146F69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96.9 M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02D02F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512 Mb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33F96807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5.4 Mb</w:t>
            </w:r>
          </w:p>
        </w:tc>
      </w:tr>
      <w:tr w:rsidR="00360AAB" w:rsidRPr="005314E3" w14:paraId="5CE3D668" w14:textId="77777777" w:rsidTr="005E5489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0548F569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</w:rPr>
              <w:t>Number of Contig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5AFB714C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1498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B364B43" w14:textId="77777777" w:rsidR="00360AAB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 xml:space="preserve">264 </w:t>
            </w:r>
          </w:p>
          <w:p w14:paraId="6CF23203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(≥ 500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7593DA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25,1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B5E84A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116,346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449D2D68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49</w:t>
            </w:r>
          </w:p>
        </w:tc>
      </w:tr>
      <w:tr w:rsidR="00360AAB" w:rsidRPr="005314E3" w14:paraId="7D4CFD4C" w14:textId="77777777" w:rsidTr="00A656EC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2BA535A4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</w:rPr>
              <w:t xml:space="preserve">N50 contigs 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7C079098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1.45 Mb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9430404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9.4 M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AFDDD67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0.31 M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238AFD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0.18 Mb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3697EC32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Mb</w:t>
            </w:r>
          </w:p>
        </w:tc>
      </w:tr>
      <w:tr w:rsidR="00360AAB" w:rsidRPr="005314E3" w14:paraId="10555A0B" w14:textId="77777777" w:rsidTr="00A656EC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0D9E4339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</w:rPr>
              <w:t>Scaffold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B85A9DE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314E3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1D25A0E" w14:textId="77777777" w:rsidR="00360AAB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 xml:space="preserve">140 </w:t>
            </w:r>
          </w:p>
          <w:p w14:paraId="1DD58B9A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 xml:space="preserve">(&gt;2 </w:t>
            </w:r>
            <w:proofErr w:type="spellStart"/>
            <w:r w:rsidRPr="005314E3">
              <w:rPr>
                <w:rFonts w:ascii="Times New Roman" w:hAnsi="Times New Roman" w:cs="Times New Roman"/>
              </w:rPr>
              <w:t>Kb</w:t>
            </w:r>
            <w:proofErr w:type="spellEnd"/>
            <w:r w:rsidRPr="005314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459557C" w14:textId="77777777" w:rsidR="00360AAB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5,120</w:t>
            </w:r>
          </w:p>
          <w:p w14:paraId="123134EA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 xml:space="preserve"> (&gt;1 </w:t>
            </w:r>
            <w:proofErr w:type="spellStart"/>
            <w:r w:rsidRPr="005314E3">
              <w:rPr>
                <w:rFonts w:ascii="Times New Roman" w:hAnsi="Times New Roman" w:cs="Times New Roman"/>
              </w:rPr>
              <w:t>Kb</w:t>
            </w:r>
            <w:proofErr w:type="spellEnd"/>
            <w:r w:rsidRPr="005314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C7B7B3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75,048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CDEF476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360AAB" w:rsidRPr="005314E3" w14:paraId="35445DE2" w14:textId="77777777" w:rsidTr="00A656EC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356BFF2F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</w:rPr>
              <w:t xml:space="preserve">N50 scaffolds 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B2987D8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4.4 </w:t>
            </w:r>
            <w:r w:rsidRPr="005314E3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34D0DCF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29 M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E179BB6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0.56 M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BD62F7" w14:textId="77777777" w:rsidR="00360AAB" w:rsidRPr="005314E3" w:rsidRDefault="00360AAB" w:rsidP="00A656EC">
            <w:pPr>
              <w:rPr>
                <w:rFonts w:ascii="Times New Roman" w:hAnsi="Times New Roman" w:cs="Times New Roman"/>
                <w:color w:val="333333"/>
                <w:shd w:val="clear" w:color="auto" w:fill="FCFCFC"/>
              </w:rPr>
            </w:pPr>
            <w:r w:rsidRPr="005314E3">
              <w:rPr>
                <w:rFonts w:ascii="Times New Roman" w:hAnsi="Times New Roman" w:cs="Times New Roman"/>
              </w:rPr>
              <w:t>0.16 Mb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4E8A935E" w14:textId="77777777" w:rsidR="00360AAB" w:rsidRDefault="00360AAB" w:rsidP="00A65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5 Mb</w:t>
            </w:r>
          </w:p>
        </w:tc>
      </w:tr>
      <w:tr w:rsidR="00360AAB" w:rsidRPr="005314E3" w14:paraId="4FF80062" w14:textId="77777777" w:rsidTr="00A656EC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1AD26DB0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</w:rPr>
              <w:t>Total genome assembled in pseudochromosome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15C6B076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98.19 Mb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26C6933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.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0C8433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8 M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38549F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409.76 Mb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F133C2A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.2 Mb</w:t>
            </w:r>
          </w:p>
        </w:tc>
      </w:tr>
      <w:tr w:rsidR="00360AAB" w:rsidRPr="005314E3" w14:paraId="5653F69B" w14:textId="77777777" w:rsidTr="00A656EC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78338371" w14:textId="77777777" w:rsidR="00360AAB" w:rsidRPr="00360AAB" w:rsidRDefault="00360AAB" w:rsidP="00A656EC">
            <w:pPr>
              <w:rPr>
                <w:rFonts w:ascii="Times New Roman" w:hAnsi="Times New Roman" w:cs="Times New Roman"/>
                <w:b/>
              </w:rPr>
            </w:pPr>
            <w:r w:rsidRPr="00360AAB">
              <w:rPr>
                <w:rFonts w:ascii="Times New Roman" w:hAnsi="Times New Roman" w:cs="Times New Roman"/>
                <w:b/>
              </w:rPr>
              <w:t>Percentage of genome in pseudochromosom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6B469011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 %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D11CC7F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9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EDEE266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 w:rsidRPr="005314E3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A06115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 %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EB9508C" w14:textId="77777777" w:rsidR="00360AAB" w:rsidRPr="005314E3" w:rsidRDefault="00360AAB" w:rsidP="00A656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 %</w:t>
            </w:r>
          </w:p>
        </w:tc>
      </w:tr>
    </w:tbl>
    <w:p w14:paraId="1AA55589" w14:textId="56DDF37E" w:rsidR="00360AAB" w:rsidRDefault="00360AAB" w:rsidP="00DD199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/>
      </w:r>
    </w:p>
    <w:p w14:paraId="4D053CD7" w14:textId="77777777" w:rsidR="00360AAB" w:rsidRDefault="00360AA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34588D3" w14:textId="53CF2682" w:rsidR="00DD1991" w:rsidRPr="00442DF9" w:rsidRDefault="00DD1991" w:rsidP="00DD1991">
      <w:pPr>
        <w:rPr>
          <w:rFonts w:ascii="Times New Roman" w:hAnsi="Times New Roman" w:cs="Times New Roman"/>
          <w:b/>
          <w:i/>
          <w:lang w:val="en-US"/>
        </w:rPr>
      </w:pPr>
      <w:r w:rsidRPr="00442DF9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DD626E">
        <w:rPr>
          <w:rFonts w:ascii="Times New Roman" w:hAnsi="Times New Roman" w:cs="Times New Roman"/>
          <w:b/>
          <w:lang w:val="en-US"/>
        </w:rPr>
        <w:t xml:space="preserve">3. </w:t>
      </w:r>
      <w:r w:rsidRPr="00442DF9">
        <w:rPr>
          <w:rFonts w:ascii="Times New Roman" w:hAnsi="Times New Roman" w:cs="Times New Roman"/>
          <w:b/>
          <w:lang w:val="en-US"/>
        </w:rPr>
        <w:t xml:space="preserve"> </w:t>
      </w:r>
      <w:r w:rsidRPr="00442DF9">
        <w:rPr>
          <w:rFonts w:ascii="Times New Roman" w:hAnsi="Times New Roman" w:cs="Times New Roman"/>
          <w:b/>
          <w:i/>
          <w:lang w:val="en-US"/>
        </w:rPr>
        <w:t>Brassica nigra</w:t>
      </w:r>
      <w:r w:rsidRPr="00442DF9">
        <w:rPr>
          <w:rFonts w:ascii="Times New Roman" w:hAnsi="Times New Roman" w:cs="Times New Roman"/>
          <w:b/>
          <w:lang w:val="en-US"/>
        </w:rPr>
        <w:t xml:space="preserve"> Sangam genome – </w:t>
      </w:r>
      <w:r w:rsidR="005B0D38">
        <w:rPr>
          <w:rFonts w:ascii="Times New Roman" w:hAnsi="Times New Roman" w:cs="Times New Roman"/>
          <w:b/>
          <w:lang w:val="en-US"/>
        </w:rPr>
        <w:t>types</w:t>
      </w:r>
      <w:r w:rsidRPr="00442DF9">
        <w:rPr>
          <w:rFonts w:ascii="Times New Roman" w:hAnsi="Times New Roman" w:cs="Times New Roman"/>
          <w:b/>
          <w:lang w:val="en-US"/>
        </w:rPr>
        <w:t xml:space="preserve"> of TEs and other</w:t>
      </w:r>
      <w:r w:rsidR="003D6182">
        <w:rPr>
          <w:rFonts w:ascii="Times New Roman" w:hAnsi="Times New Roman" w:cs="Times New Roman"/>
          <w:b/>
          <w:lang w:val="en-US"/>
        </w:rPr>
        <w:t xml:space="preserve"> </w:t>
      </w:r>
      <w:r w:rsidRPr="00442DF9">
        <w:rPr>
          <w:rFonts w:ascii="Times New Roman" w:hAnsi="Times New Roman" w:cs="Times New Roman"/>
          <w:b/>
          <w:lang w:val="en-US"/>
        </w:rPr>
        <w:t xml:space="preserve">repeats </w:t>
      </w:r>
    </w:p>
    <w:p w14:paraId="6367F618" w14:textId="4B1F08CE" w:rsidR="009C640F" w:rsidRDefault="009C640F"/>
    <w:tbl>
      <w:tblPr>
        <w:tblW w:w="9649" w:type="dxa"/>
        <w:tblLook w:val="04A0" w:firstRow="1" w:lastRow="0" w:firstColumn="1" w:lastColumn="0" w:noHBand="0" w:noVBand="1"/>
      </w:tblPr>
      <w:tblGrid>
        <w:gridCol w:w="1936"/>
        <w:gridCol w:w="2801"/>
        <w:gridCol w:w="1109"/>
        <w:gridCol w:w="1384"/>
        <w:gridCol w:w="1296"/>
        <w:gridCol w:w="1123"/>
      </w:tblGrid>
      <w:tr w:rsidR="004017E0" w:rsidRPr="00FB31B4" w14:paraId="02D40A88" w14:textId="77777777" w:rsidTr="004A23DE">
        <w:trPr>
          <w:trHeight w:val="320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</w:tcBorders>
          </w:tcPr>
          <w:p w14:paraId="7FFFFBF9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lang w:val="en-IN"/>
              </w:rPr>
            </w:pP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350A" w14:textId="6F289FE3" w:rsidR="004017E0" w:rsidRPr="00FB31B4" w:rsidRDefault="004017E0" w:rsidP="00A62B82">
            <w:pPr>
              <w:jc w:val="center"/>
              <w:rPr>
                <w:rFonts w:ascii="Times New Roman" w:eastAsia="Times New Roman" w:hAnsi="Times New Roman" w:cs="Times New Roman"/>
                <w:b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lang w:val="en-IN"/>
              </w:rPr>
              <w:t>TE typ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A02B" w14:textId="77777777" w:rsidR="004017E0" w:rsidRPr="00FB31B4" w:rsidRDefault="004017E0" w:rsidP="00A62B8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Repeat element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5BCC" w14:textId="77777777" w:rsidR="004017E0" w:rsidRPr="00FB31B4" w:rsidRDefault="004017E0" w:rsidP="00A62B8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Intact copi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9A91" w14:textId="77777777" w:rsidR="004017E0" w:rsidRPr="00FB31B4" w:rsidRDefault="004017E0" w:rsidP="00A62B8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Length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975F" w14:textId="77777777" w:rsidR="004017E0" w:rsidRPr="00FB31B4" w:rsidRDefault="004017E0" w:rsidP="00A62B8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% genome coverage</w:t>
            </w:r>
          </w:p>
        </w:tc>
      </w:tr>
      <w:tr w:rsidR="004017E0" w:rsidRPr="00FB31B4" w14:paraId="4226DBEC" w14:textId="77777777" w:rsidTr="004A23DE">
        <w:trPr>
          <w:trHeight w:val="320"/>
        </w:trPr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8DEE36C" w14:textId="2AFC0248" w:rsidR="00D17218" w:rsidRPr="00FB31B4" w:rsidRDefault="004017E0" w:rsidP="00D1721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 xml:space="preserve">Class I: </w:t>
            </w:r>
            <w:r w:rsidR="00D17218"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DNA transposon</w:t>
            </w:r>
          </w:p>
          <w:p w14:paraId="74DF33F1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  <w:p w14:paraId="7776C38C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2238CCAB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78108ADE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2DAC632E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4965B15B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5D51BB23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238507B5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41856400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355A2526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5E4FF1C7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370B1762" w14:textId="5C91D02D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AFEB" w14:textId="1A728954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CMC-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EnSpm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79CE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93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9D7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186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B374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896721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4A79" w14:textId="6F828916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1.77</w:t>
            </w:r>
          </w:p>
        </w:tc>
      </w:tr>
      <w:tr w:rsidR="004017E0" w:rsidRPr="00FB31B4" w14:paraId="7BC9AD4D" w14:textId="77777777" w:rsidTr="004A23DE">
        <w:trPr>
          <w:trHeight w:val="262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1BE52C0F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7CFD003" w14:textId="3F8CE976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Crypton-S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A6BF6C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91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E71B8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7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176E0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90761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9235" w14:textId="7EE79D1D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4</w:t>
            </w:r>
          </w:p>
        </w:tc>
      </w:tr>
      <w:tr w:rsidR="004017E0" w:rsidRPr="00FB31B4" w14:paraId="0E2B9962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1881F765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30A7011" w14:textId="41D80D45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hAT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279F0D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60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19A946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35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27FB74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7089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DD66" w14:textId="16834D0F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25</w:t>
            </w:r>
          </w:p>
        </w:tc>
      </w:tr>
      <w:tr w:rsidR="004017E0" w:rsidRPr="00FB31B4" w14:paraId="3F362870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131FF05A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9A7EA71" w14:textId="4CFCA3AD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hAT</w:t>
            </w:r>
            <w:proofErr w:type="spellEnd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-Ac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D9C07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36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B9D07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06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07FAF2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94950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A5BC" w14:textId="52049F23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1.18</w:t>
            </w:r>
          </w:p>
        </w:tc>
      </w:tr>
      <w:tr w:rsidR="004017E0" w:rsidRPr="00FB31B4" w14:paraId="1DD582F2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01980B87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BBA365E" w14:textId="4B5471A1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hAT</w:t>
            </w:r>
            <w:proofErr w:type="spellEnd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-Charli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C47A4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6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993F69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4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680846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8227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445C" w14:textId="0FC46E36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</w:t>
            </w:r>
          </w:p>
        </w:tc>
      </w:tr>
      <w:tr w:rsidR="004017E0" w:rsidRPr="00FB31B4" w14:paraId="036C1DA7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0EAE7BB5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30D4BC4" w14:textId="40FEEBF2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hAT-Tag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206D7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44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14C1E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5F99E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0905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FF39" w14:textId="5EDFFCCD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30</w:t>
            </w:r>
          </w:p>
        </w:tc>
      </w:tr>
      <w:tr w:rsidR="004017E0" w:rsidRPr="00FB31B4" w14:paraId="1826F27C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01CBFF28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5BA5161" w14:textId="56CC970F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hAT-Tip1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7D0DB8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9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832D26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6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67F9D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0783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DB03" w14:textId="51F23996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8</w:t>
            </w:r>
          </w:p>
        </w:tc>
      </w:tr>
      <w:tr w:rsidR="004017E0" w:rsidRPr="00FB31B4" w14:paraId="3C5BD0FB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7D69F71F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9314435" w14:textId="0A0859CE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IS3E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1271D4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9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A5C44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8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A67D813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7212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032E" w14:textId="549805A9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2</w:t>
            </w:r>
          </w:p>
        </w:tc>
      </w:tr>
      <w:tr w:rsidR="004017E0" w:rsidRPr="00FB31B4" w14:paraId="289CA9AB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09EC9E0E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96CFBC9" w14:textId="653A5570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Maverick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5041640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D672F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606104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2930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433F" w14:textId="671DF9E3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1</w:t>
            </w:r>
          </w:p>
        </w:tc>
      </w:tr>
      <w:tr w:rsidR="004017E0" w:rsidRPr="00FB31B4" w14:paraId="1ABF83C9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7FB9EA29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D25E089" w14:textId="557835EF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Merl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23B253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7CE9B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1F5AA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142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FA49" w14:textId="04085CF9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02</w:t>
            </w:r>
          </w:p>
        </w:tc>
      </w:tr>
      <w:tr w:rsidR="004017E0" w:rsidRPr="00FB31B4" w14:paraId="50C9DA91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6A20D1AF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02F7183" w14:textId="1A592D05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MuLE-MuDR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72290F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15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2066E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03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A1808C6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45674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8CDD" w14:textId="4FE37853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88</w:t>
            </w:r>
          </w:p>
        </w:tc>
      </w:tr>
      <w:tr w:rsidR="004017E0" w:rsidRPr="00FB31B4" w14:paraId="1CC79CDC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472B1AE3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AD2D62C" w14:textId="0819219C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PIF-Harbinger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56F4C9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26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DA51BE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63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77E966E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46750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BA79" w14:textId="662A364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49</w:t>
            </w:r>
          </w:p>
        </w:tc>
      </w:tr>
      <w:tr w:rsidR="004017E0" w:rsidRPr="00FB31B4" w14:paraId="7CCC8036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0B69D780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0D962CA" w14:textId="5BB35FAA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RC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AFA212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41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E9595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52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153F6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981015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9310" w14:textId="7C7139F9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39</w:t>
            </w:r>
          </w:p>
        </w:tc>
      </w:tr>
      <w:tr w:rsidR="004017E0" w:rsidRPr="00FB31B4" w14:paraId="2E05C6B0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33D0F6B1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C5F88AF" w14:textId="767CFBB3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TcMar</w:t>
            </w:r>
            <w:proofErr w:type="spellEnd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-Pogo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80B7F2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28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1A1CB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06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0CC63A2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56166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1ECF" w14:textId="1ECA1326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5</w:t>
            </w:r>
          </w:p>
        </w:tc>
      </w:tr>
      <w:tr w:rsidR="004017E0" w:rsidRPr="00FB31B4" w14:paraId="4475E99F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4E4108E8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EA41F76" w14:textId="7294B718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TcMar</w:t>
            </w:r>
            <w:proofErr w:type="spellEnd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-Stowaway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57BD5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03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06C94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9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63B3F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51632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7734" w14:textId="383D17C2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29</w:t>
            </w:r>
          </w:p>
        </w:tc>
      </w:tr>
      <w:tr w:rsidR="004017E0" w:rsidRPr="00FB31B4" w14:paraId="5B443619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79479F3D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4988" w14:textId="2FFF896B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Zisupton</w:t>
            </w:r>
            <w:proofErr w:type="spellEnd"/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DF4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67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0D1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0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1FF2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12805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52AB" w14:textId="198DAB4C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82</w:t>
            </w:r>
          </w:p>
        </w:tc>
      </w:tr>
      <w:tr w:rsidR="004017E0" w:rsidRPr="00FB31B4" w14:paraId="7184AEB1" w14:textId="77777777" w:rsidTr="004A23DE">
        <w:trPr>
          <w:trHeight w:val="320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79DDB33" w14:textId="062C2054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Subtotal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3DF6" w14:textId="4BB4F16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0140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7124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C9E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6466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214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30904493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2E0E" w14:textId="6AF130FD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6.13</w:t>
            </w:r>
          </w:p>
        </w:tc>
      </w:tr>
      <w:tr w:rsidR="004017E0" w:rsidRPr="00FB31B4" w14:paraId="0EF1155A" w14:textId="77777777" w:rsidTr="004A23DE">
        <w:trPr>
          <w:trHeight w:val="320"/>
        </w:trPr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AB1021C" w14:textId="25B1FC03" w:rsidR="004017E0" w:rsidRPr="00FB31B4" w:rsidRDefault="004017E0" w:rsidP="00D1721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Class</w:t>
            </w:r>
            <w:r w:rsidR="00D17218"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 xml:space="preserve"> </w:t>
            </w: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I</w:t>
            </w:r>
            <w:r w:rsidR="00D17218"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I</w:t>
            </w: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 xml:space="preserve">: </w:t>
            </w:r>
            <w:r w:rsidR="00D17218"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Retrotransposon</w:t>
            </w:r>
          </w:p>
          <w:p w14:paraId="5B5E1D09" w14:textId="77777777" w:rsidR="00D17218" w:rsidRPr="00FB31B4" w:rsidRDefault="00D17218" w:rsidP="00D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  <w:p w14:paraId="65C313B9" w14:textId="77777777" w:rsidR="00D17218" w:rsidRPr="00FB31B4" w:rsidRDefault="00D17218" w:rsidP="00D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  <w:p w14:paraId="18056211" w14:textId="77777777" w:rsidR="00D17218" w:rsidRPr="00FB31B4" w:rsidRDefault="00D17218" w:rsidP="00D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  <w:p w14:paraId="28D6D3BC" w14:textId="77777777" w:rsidR="00D17218" w:rsidRPr="00FB31B4" w:rsidRDefault="00D17218" w:rsidP="00D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  <w:p w14:paraId="181F2ECF" w14:textId="218FE87D" w:rsidR="00D17218" w:rsidRPr="00FB31B4" w:rsidRDefault="00D17218" w:rsidP="00D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71D5" w14:textId="05B8A85A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INE/L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D80F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49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B5EE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13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3650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975037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8682" w14:textId="41F14475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1.78</w:t>
            </w:r>
          </w:p>
        </w:tc>
      </w:tr>
      <w:tr w:rsidR="004017E0" w:rsidRPr="00FB31B4" w14:paraId="2FDC8D80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3F426F17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1CCD55E" w14:textId="7F5371D2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INE/Penelop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A224F6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4D6E4C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7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28D3CD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95226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E449" w14:textId="1B06EBFC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59</w:t>
            </w:r>
          </w:p>
        </w:tc>
      </w:tr>
      <w:tr w:rsidR="004017E0" w:rsidRPr="00FB31B4" w14:paraId="01985C7B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6061B57E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B2D3E31" w14:textId="72AC8B1C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Cassandr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B7BDB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6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F5B5C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D4B51C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84873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523B" w14:textId="26C60A24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2</w:t>
            </w:r>
          </w:p>
        </w:tc>
      </w:tr>
      <w:tr w:rsidR="004017E0" w:rsidRPr="00FB31B4" w14:paraId="46163567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0A4330FB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D209341" w14:textId="1F7C9A96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Caulimovirus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BE03C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8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A39C1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4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0A8248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0541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1B47" w14:textId="167FD4A2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2</w:t>
            </w:r>
          </w:p>
        </w:tc>
      </w:tr>
      <w:tr w:rsidR="004017E0" w:rsidRPr="00FB31B4" w14:paraId="7F4D742E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6D9AA3C5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D0B9C9D" w14:textId="4EBAC168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Copi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8417F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548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982BE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966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D9409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3630011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D9FC" w14:textId="2A82CE52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8.66</w:t>
            </w:r>
          </w:p>
        </w:tc>
      </w:tr>
      <w:tr w:rsidR="004017E0" w:rsidRPr="00FB31B4" w14:paraId="6FF6565B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1E9D2902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96F0E88" w14:textId="6089B978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DIRS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8D6122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3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D4142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3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9158B2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6735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74D1" w14:textId="7731D6EF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1</w:t>
            </w:r>
          </w:p>
        </w:tc>
      </w:tr>
      <w:tr w:rsidR="004017E0" w:rsidRPr="00FB31B4" w14:paraId="38E7CEB8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03DF746C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85BD87E" w14:textId="0E3AE13C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ERV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8D484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1B3C04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0DA25F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2473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5DA1" w14:textId="2EBFEE6F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0</w:t>
            </w:r>
            <w:r w:rsidR="00A13AF1"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5</w:t>
            </w:r>
          </w:p>
        </w:tc>
      </w:tr>
      <w:tr w:rsidR="004017E0" w:rsidRPr="00FB31B4" w14:paraId="3B83D981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4B73BADE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FF236FF" w14:textId="2E81FA80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Gypsy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A34996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558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EE945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72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BD6176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310309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CAE0" w14:textId="4EAA462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20.4</w:t>
            </w:r>
            <w:r w:rsidR="00A13AF1"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6</w:t>
            </w:r>
          </w:p>
        </w:tc>
      </w:tr>
      <w:tr w:rsidR="004017E0" w:rsidRPr="00FB31B4" w14:paraId="5D4CDBF2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4A607C1B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C3BF371" w14:textId="31D4C398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Pao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2F71E2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4B96E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E9F21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1273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3195" w14:textId="14A9CC0B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06</w:t>
            </w:r>
          </w:p>
        </w:tc>
      </w:tr>
      <w:tr w:rsidR="004017E0" w:rsidRPr="00FB31B4" w14:paraId="4B8D2A64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154139C0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89EC34E" w14:textId="7285E222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INE?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DB772DC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BE2E7F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80AB06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320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3968" w14:textId="51057E3D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01</w:t>
            </w:r>
          </w:p>
        </w:tc>
      </w:tr>
      <w:tr w:rsidR="004017E0" w:rsidRPr="00FB31B4" w14:paraId="3ED7B4B8" w14:textId="77777777" w:rsidTr="004A23DE">
        <w:trPr>
          <w:trHeight w:val="105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00B4A9BF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0F7B" w14:textId="025136EC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INE/tRNA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8A4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718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4A52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68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008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62360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4BF5" w14:textId="5AC8C57F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1</w:t>
            </w:r>
          </w:p>
        </w:tc>
      </w:tr>
      <w:tr w:rsidR="004A23DE" w:rsidRPr="00FB31B4" w14:paraId="2DCC93B3" w14:textId="77777777" w:rsidTr="004A23DE">
        <w:trPr>
          <w:trHeight w:val="320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42E141" w14:textId="0118BFF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Subtotal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D1F4" w14:textId="2DE0A5BC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8483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12432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6DA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108548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A3BC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15789382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5304" w14:textId="432F53A8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31.3</w:t>
            </w:r>
            <w:r w:rsidR="002C1B88"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3</w:t>
            </w:r>
          </w:p>
        </w:tc>
      </w:tr>
      <w:tr w:rsidR="00FA3085" w:rsidRPr="00FB31B4" w14:paraId="33AF4725" w14:textId="77777777" w:rsidTr="004A23DE">
        <w:trPr>
          <w:trHeight w:val="320"/>
        </w:trPr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F027F3" w14:textId="04F0708D" w:rsidR="00FA3085" w:rsidRPr="00FB31B4" w:rsidRDefault="00FA3085" w:rsidP="00FA3085">
            <w:pPr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Other Repeats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397C3A" w14:textId="2D182890" w:rsidR="00FA3085" w:rsidRPr="00FB31B4" w:rsidRDefault="00FA3085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Satellites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5FAD17" w14:textId="4EE39C07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557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801409" w14:textId="0CE584E6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NA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8D7E73" w14:textId="5C28228D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164157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8F22B" w14:textId="0AC26181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0.26</w:t>
            </w:r>
          </w:p>
        </w:tc>
      </w:tr>
      <w:tr w:rsidR="00FA3085" w:rsidRPr="00FB31B4" w14:paraId="6E969EC6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C426402" w14:textId="12872342" w:rsidR="00FA3085" w:rsidRPr="00FB31B4" w:rsidRDefault="00FA3085" w:rsidP="00FA308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</w:tcPr>
          <w:p w14:paraId="1A03ABCC" w14:textId="12D8E18D" w:rsidR="00FA3085" w:rsidRPr="00FB31B4" w:rsidRDefault="00FA3085" w:rsidP="004C1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Simple repeats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19E26962" w14:textId="09CED04A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1591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DF197E4" w14:textId="5E196692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85CBDA6" w14:textId="0F80D804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57740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46F81" w14:textId="5CEBD749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0.92</w:t>
            </w:r>
          </w:p>
        </w:tc>
      </w:tr>
      <w:tr w:rsidR="00FA3085" w:rsidRPr="00FB31B4" w14:paraId="71F1513D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7FBA030" w14:textId="65606920" w:rsidR="00FA3085" w:rsidRPr="00FB31B4" w:rsidRDefault="00FA3085" w:rsidP="00FA308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3CFFBF" w14:textId="25518B68" w:rsidR="00FA3085" w:rsidRPr="00FB31B4" w:rsidRDefault="00FA3085" w:rsidP="004C1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Unknow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BFF9A" w14:textId="784B38F3" w:rsidR="00FA3085" w:rsidRPr="00FB31B4" w:rsidRDefault="00FA3085" w:rsidP="00FA308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160773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9A025" w14:textId="78D4C5EC" w:rsidR="00FA3085" w:rsidRPr="00FB31B4" w:rsidRDefault="00FA3085" w:rsidP="00FA308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NA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1862D" w14:textId="15B9F47C" w:rsidR="00FA3085" w:rsidRPr="00FB31B4" w:rsidRDefault="00FA3085" w:rsidP="00FA308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59057277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56B47" w14:textId="5F3FA05B" w:rsidR="00FA3085" w:rsidRPr="00FB31B4" w:rsidRDefault="00FA3085" w:rsidP="00FA308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9</w:t>
            </w:r>
            <w:r w:rsidR="00EF4014" w:rsidRPr="00FB31B4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FB31B4">
              <w:rPr>
                <w:rFonts w:ascii="Times New Roman" w:hAnsi="Times New Roman" w:cs="Times New Roman"/>
                <w:b/>
                <w:color w:val="000000"/>
              </w:rPr>
              <w:t>38</w:t>
            </w:r>
          </w:p>
        </w:tc>
      </w:tr>
      <w:tr w:rsidR="00E0209B" w:rsidRPr="00FB31B4" w14:paraId="4A2BC68B" w14:textId="77777777" w:rsidTr="004A23DE">
        <w:trPr>
          <w:trHeight w:val="320"/>
        </w:trPr>
        <w:tc>
          <w:tcPr>
            <w:tcW w:w="1936" w:type="dxa"/>
            <w:tcBorders>
              <w:top w:val="single" w:sz="4" w:space="0" w:color="auto"/>
            </w:tcBorders>
          </w:tcPr>
          <w:p w14:paraId="70646B13" w14:textId="77777777" w:rsidR="00E0209B" w:rsidRPr="00FB31B4" w:rsidRDefault="00E0209B" w:rsidP="00E0209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6CBD93" w14:textId="77777777" w:rsidR="00E0209B" w:rsidRPr="00FB31B4" w:rsidRDefault="00E0209B" w:rsidP="00E020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B18C0B" w14:textId="77777777" w:rsidR="00E0209B" w:rsidRPr="00FB31B4" w:rsidRDefault="00E0209B" w:rsidP="00E0209B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563B18" w14:textId="77777777" w:rsidR="00E0209B" w:rsidRPr="00FB31B4" w:rsidRDefault="00E0209B" w:rsidP="00E0209B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25CAEE" w14:textId="77777777" w:rsidR="00E0209B" w:rsidRPr="00FB31B4" w:rsidRDefault="00E0209B" w:rsidP="00E0209B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E6FAAE" w14:textId="77777777" w:rsidR="00E0209B" w:rsidRPr="00FB31B4" w:rsidRDefault="00E0209B" w:rsidP="00E0209B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</w:tbl>
    <w:p w14:paraId="00A1943E" w14:textId="77777777" w:rsidR="004017E0" w:rsidRDefault="004017E0"/>
    <w:p w14:paraId="47D7A6E7" w14:textId="4C8EC007" w:rsidR="00737456" w:rsidRDefault="00737456">
      <w:r>
        <w:br w:type="page"/>
      </w:r>
    </w:p>
    <w:p w14:paraId="3F45244E" w14:textId="244EC9D8" w:rsidR="005E62E0" w:rsidRPr="00004974" w:rsidRDefault="00737456" w:rsidP="00004974">
      <w:pPr>
        <w:spacing w:line="360" w:lineRule="auto"/>
        <w:jc w:val="both"/>
        <w:rPr>
          <w:rFonts w:ascii="Times New Roman" w:hAnsi="Times New Roman" w:cs="Times New Roman"/>
        </w:rPr>
        <w:sectPr w:rsidR="005E62E0" w:rsidRPr="00004974" w:rsidSect="0058465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6C51E0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.</w:t>
      </w:r>
      <w:r w:rsidRPr="006C51E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G</w:t>
      </w:r>
      <w:r w:rsidRPr="006C51E0">
        <w:rPr>
          <w:rFonts w:ascii="Times New Roman" w:hAnsi="Times New Roman" w:cs="Times New Roman"/>
          <w:b/>
        </w:rPr>
        <w:t xml:space="preserve">enes predicted on different pseudochromosomes of </w:t>
      </w:r>
      <w:r w:rsidRPr="006C51E0">
        <w:rPr>
          <w:rFonts w:ascii="Times New Roman" w:hAnsi="Times New Roman" w:cs="Times New Roman"/>
          <w:b/>
          <w:i/>
        </w:rPr>
        <w:t xml:space="preserve">Brassica </w:t>
      </w:r>
      <w:r>
        <w:rPr>
          <w:rFonts w:ascii="Times New Roman" w:hAnsi="Times New Roman" w:cs="Times New Roman"/>
          <w:b/>
          <w:i/>
        </w:rPr>
        <w:t>nigra</w:t>
      </w:r>
      <w:r w:rsidRPr="006C51E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angam</w:t>
      </w:r>
      <w:r w:rsidRPr="006C51E0">
        <w:rPr>
          <w:rFonts w:ascii="Times New Roman" w:hAnsi="Times New Roman" w:cs="Times New Roman"/>
          <w:b/>
        </w:rPr>
        <w:t xml:space="preserve"> and their orthologs in </w:t>
      </w:r>
      <w:r w:rsidRPr="006C51E0">
        <w:rPr>
          <w:rFonts w:ascii="Times New Roman" w:hAnsi="Times New Roman" w:cs="Times New Roman"/>
          <w:b/>
          <w:i/>
        </w:rPr>
        <w:t>Arabidopsis thaliana</w:t>
      </w:r>
      <w:r w:rsidRPr="006C51E0">
        <w:rPr>
          <w:rFonts w:ascii="Times New Roman" w:hAnsi="Times New Roman" w:cs="Times New Roman"/>
          <w:b/>
        </w:rPr>
        <w:t xml:space="preserve"> (along with </w:t>
      </w:r>
      <w:r>
        <w:rPr>
          <w:rFonts w:ascii="Times New Roman" w:hAnsi="Times New Roman" w:cs="Times New Roman"/>
          <w:b/>
        </w:rPr>
        <w:t xml:space="preserve">their respective </w:t>
      </w:r>
      <w:r w:rsidRPr="006C51E0">
        <w:rPr>
          <w:rFonts w:ascii="Times New Roman" w:hAnsi="Times New Roman" w:cs="Times New Roman"/>
          <w:b/>
        </w:rPr>
        <w:t>gene blocks)</w:t>
      </w:r>
      <w:r>
        <w:rPr>
          <w:rFonts w:ascii="Times New Roman" w:hAnsi="Times New Roman" w:cs="Times New Roman"/>
          <w:b/>
        </w:rPr>
        <w:t xml:space="preserve"> and</w:t>
      </w:r>
      <w:r w:rsidRPr="006C51E0">
        <w:rPr>
          <w:rFonts w:ascii="Times New Roman" w:hAnsi="Times New Roman" w:cs="Times New Roman"/>
          <w:b/>
        </w:rPr>
        <w:t xml:space="preserve"> </w:t>
      </w:r>
      <w:r w:rsidRPr="00737456">
        <w:rPr>
          <w:rFonts w:ascii="Times New Roman" w:hAnsi="Times New Roman" w:cs="Times New Roman"/>
          <w:b/>
          <w:i/>
          <w:iCs/>
        </w:rPr>
        <w:t>B. juncea</w:t>
      </w:r>
      <w:r>
        <w:rPr>
          <w:rFonts w:ascii="Times New Roman" w:hAnsi="Times New Roman" w:cs="Times New Roman"/>
          <w:b/>
        </w:rPr>
        <w:t xml:space="preserve"> </w:t>
      </w:r>
      <w:r w:rsidR="000C5AFD">
        <w:rPr>
          <w:rFonts w:ascii="Times New Roman" w:hAnsi="Times New Roman" w:cs="Times New Roman"/>
          <w:b/>
        </w:rPr>
        <w:t xml:space="preserve">Varuna </w:t>
      </w:r>
      <w:r>
        <w:rPr>
          <w:rFonts w:ascii="Times New Roman" w:hAnsi="Times New Roman" w:cs="Times New Roman"/>
          <w:b/>
        </w:rPr>
        <w:t>B genome (</w:t>
      </w:r>
      <w:proofErr w:type="spellStart"/>
      <w:r>
        <w:rPr>
          <w:rFonts w:ascii="Times New Roman" w:hAnsi="Times New Roman" w:cs="Times New Roman"/>
          <w:b/>
        </w:rPr>
        <w:t>BjuB</w:t>
      </w:r>
      <w:proofErr w:type="spellEnd"/>
      <w:r>
        <w:rPr>
          <w:rFonts w:ascii="Times New Roman" w:hAnsi="Times New Roman" w:cs="Times New Roman"/>
          <w:b/>
        </w:rPr>
        <w:t xml:space="preserve">) and </w:t>
      </w:r>
      <w:r w:rsidRPr="006C51E0">
        <w:rPr>
          <w:rFonts w:ascii="Times New Roman" w:hAnsi="Times New Roman" w:cs="Times New Roman"/>
          <w:b/>
          <w:i/>
        </w:rPr>
        <w:t xml:space="preserve">B. </w:t>
      </w:r>
      <w:proofErr w:type="spellStart"/>
      <w:r w:rsidRPr="006C51E0">
        <w:rPr>
          <w:rFonts w:ascii="Times New Roman" w:hAnsi="Times New Roman" w:cs="Times New Roman"/>
          <w:b/>
          <w:i/>
        </w:rPr>
        <w:t>rapa</w:t>
      </w:r>
      <w:proofErr w:type="spellEnd"/>
      <w:r w:rsidRPr="006C51E0">
        <w:rPr>
          <w:rFonts w:ascii="Times New Roman" w:hAnsi="Times New Roman" w:cs="Times New Roman"/>
          <w:b/>
        </w:rPr>
        <w:t xml:space="preserve"> </w:t>
      </w:r>
      <w:proofErr w:type="spellStart"/>
      <w:r w:rsidRPr="006C51E0">
        <w:rPr>
          <w:rFonts w:ascii="Times New Roman" w:hAnsi="Times New Roman" w:cs="Times New Roman"/>
          <w:b/>
        </w:rPr>
        <w:t>Chiifu</w:t>
      </w:r>
      <w:proofErr w:type="spellEnd"/>
      <w:r>
        <w:rPr>
          <w:rFonts w:ascii="Times New Roman" w:hAnsi="Times New Roman" w:cs="Times New Roman"/>
          <w:b/>
        </w:rPr>
        <w:t xml:space="preserve"> V3.0</w:t>
      </w:r>
      <w:r w:rsidRPr="006C51E0">
        <w:rPr>
          <w:rFonts w:ascii="Times New Roman" w:hAnsi="Times New Roman" w:cs="Times New Roman"/>
          <w:b/>
        </w:rPr>
        <w:t xml:space="preserve"> </w:t>
      </w:r>
      <w:r w:rsidR="003D6182">
        <w:rPr>
          <w:rFonts w:ascii="Times New Roman" w:hAnsi="Times New Roman" w:cs="Times New Roman"/>
          <w:b/>
        </w:rPr>
        <w:t>(</w:t>
      </w:r>
      <w:proofErr w:type="spellStart"/>
      <w:r w:rsidR="003D6182">
        <w:rPr>
          <w:rFonts w:ascii="Times New Roman" w:hAnsi="Times New Roman" w:cs="Times New Roman"/>
          <w:b/>
        </w:rPr>
        <w:t>BraA</w:t>
      </w:r>
      <w:proofErr w:type="spellEnd"/>
      <w:r w:rsidR="003D6182">
        <w:rPr>
          <w:rFonts w:ascii="Times New Roman" w:hAnsi="Times New Roman" w:cs="Times New Roman"/>
          <w:b/>
        </w:rPr>
        <w:t xml:space="preserve">) </w:t>
      </w:r>
      <w:r w:rsidRPr="006C51E0">
        <w:rPr>
          <w:rFonts w:ascii="Times New Roman" w:hAnsi="Times New Roman" w:cs="Times New Roman"/>
          <w:b/>
        </w:rPr>
        <w:t>genome.</w:t>
      </w:r>
      <w:r>
        <w:rPr>
          <w:rFonts w:ascii="Times New Roman" w:hAnsi="Times New Roman" w:cs="Times New Roman"/>
        </w:rPr>
        <w:t xml:space="preserve"> Column A – gene block</w:t>
      </w:r>
      <w:r w:rsidR="003B0D2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s identified in </w:t>
      </w:r>
      <w:r w:rsidRPr="005A037F">
        <w:rPr>
          <w:rFonts w:ascii="Times New Roman" w:hAnsi="Times New Roman" w:cs="Times New Roman"/>
          <w:i/>
        </w:rPr>
        <w:t>A. thaliana</w:t>
      </w:r>
      <w:r>
        <w:rPr>
          <w:rFonts w:ascii="Times New Roman" w:hAnsi="Times New Roman" w:cs="Times New Roman"/>
        </w:rPr>
        <w:t xml:space="preserve">; Column B – </w:t>
      </w:r>
      <w:r w:rsidRPr="0031192D">
        <w:rPr>
          <w:rFonts w:ascii="Times New Roman" w:hAnsi="Times New Roman" w:cs="Times New Roman"/>
          <w:i/>
        </w:rPr>
        <w:t>A. thaliana</w:t>
      </w:r>
      <w:r>
        <w:rPr>
          <w:rFonts w:ascii="Times New Roman" w:hAnsi="Times New Roman" w:cs="Times New Roman"/>
        </w:rPr>
        <w:t xml:space="preserve"> orthologs with gene id; Column C – paleogenome </w:t>
      </w:r>
      <w:r w:rsidR="003B0D27">
        <w:rPr>
          <w:rFonts w:ascii="Times New Roman" w:hAnsi="Times New Roman" w:cs="Times New Roman"/>
        </w:rPr>
        <w:t xml:space="preserve">of </w:t>
      </w:r>
      <w:r w:rsidR="003B0D27" w:rsidRPr="003B0D27">
        <w:rPr>
          <w:rFonts w:ascii="Times New Roman" w:hAnsi="Times New Roman" w:cs="Times New Roman"/>
          <w:i/>
          <w:iCs/>
        </w:rPr>
        <w:t>B. nigra</w:t>
      </w:r>
      <w:r w:rsidR="003B0D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which the gene belongs; Column D – predicted </w:t>
      </w:r>
      <w:r w:rsidRPr="0031192D">
        <w:rPr>
          <w:rFonts w:ascii="Times New Roman" w:hAnsi="Times New Roman" w:cs="Times New Roman"/>
          <w:i/>
        </w:rPr>
        <w:t xml:space="preserve">B. </w:t>
      </w:r>
      <w:r>
        <w:rPr>
          <w:rFonts w:ascii="Times New Roman" w:hAnsi="Times New Roman" w:cs="Times New Roman"/>
          <w:i/>
        </w:rPr>
        <w:t xml:space="preserve">nigra </w:t>
      </w:r>
      <w:r>
        <w:rPr>
          <w:rFonts w:ascii="Times New Roman" w:hAnsi="Times New Roman" w:cs="Times New Roman"/>
        </w:rPr>
        <w:t xml:space="preserve">gene id; Column E – physical position of the genes on the pseudochromosomes; Column F – expression status of the predicted </w:t>
      </w:r>
      <w:r w:rsidRPr="0031192D">
        <w:rPr>
          <w:rFonts w:ascii="Times New Roman" w:hAnsi="Times New Roman" w:cs="Times New Roman"/>
          <w:i/>
        </w:rPr>
        <w:t xml:space="preserve">B. </w:t>
      </w:r>
      <w:r>
        <w:rPr>
          <w:rFonts w:ascii="Times New Roman" w:hAnsi="Times New Roman" w:cs="Times New Roman"/>
          <w:i/>
        </w:rPr>
        <w:t>nigra</w:t>
      </w:r>
      <w:r>
        <w:rPr>
          <w:rFonts w:ascii="Times New Roman" w:hAnsi="Times New Roman" w:cs="Times New Roman"/>
        </w:rPr>
        <w:t xml:space="preserve"> genes (“Expressed” means that the gene was found in</w:t>
      </w:r>
      <w:r w:rsidR="003B0D27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transcriptome analysis in this study or other studies </w:t>
      </w:r>
      <w:r w:rsidR="00CE2E88">
        <w:rPr>
          <w:rFonts w:ascii="Times New Roman" w:hAnsi="Times New Roman" w:cs="Times New Roman"/>
        </w:rPr>
        <w:t>described in</w:t>
      </w:r>
      <w:r>
        <w:rPr>
          <w:rFonts w:ascii="Times New Roman" w:hAnsi="Times New Roman" w:cs="Times New Roman"/>
        </w:rPr>
        <w:t xml:space="preserve"> Supplementary File 1, “Not expressed” represents – </w:t>
      </w:r>
      <w:r w:rsidR="00D53AD8">
        <w:rPr>
          <w:rFonts w:ascii="Times New Roman" w:hAnsi="Times New Roman" w:cs="Times New Roman"/>
        </w:rPr>
        <w:t xml:space="preserve">an </w:t>
      </w:r>
      <w:r>
        <w:rPr>
          <w:rFonts w:ascii="Times New Roman" w:hAnsi="Times New Roman" w:cs="Times New Roman"/>
        </w:rPr>
        <w:t xml:space="preserve">expression not </w:t>
      </w:r>
      <w:r w:rsidR="00DD2912">
        <w:rPr>
          <w:rFonts w:ascii="Times New Roman" w:hAnsi="Times New Roman" w:cs="Times New Roman"/>
        </w:rPr>
        <w:t>found</w:t>
      </w:r>
      <w:r>
        <w:rPr>
          <w:rFonts w:ascii="Times New Roman" w:hAnsi="Times New Roman" w:cs="Times New Roman"/>
        </w:rPr>
        <w:t>)</w:t>
      </w:r>
      <w:r w:rsidR="007B19B4">
        <w:rPr>
          <w:rFonts w:ascii="Times New Roman" w:hAnsi="Times New Roman" w:cs="Times New Roman"/>
        </w:rPr>
        <w:t>; Column G –</w:t>
      </w:r>
      <w:r w:rsidR="00A36B67">
        <w:rPr>
          <w:rFonts w:ascii="Times New Roman" w:hAnsi="Times New Roman" w:cs="Times New Roman"/>
        </w:rPr>
        <w:t xml:space="preserve"> </w:t>
      </w:r>
      <w:r w:rsidR="00A36B67" w:rsidRPr="007B19B4">
        <w:rPr>
          <w:rFonts w:ascii="Times New Roman" w:hAnsi="Times New Roman" w:cs="Times New Roman"/>
          <w:i/>
          <w:iCs/>
        </w:rPr>
        <w:t>B. juncea</w:t>
      </w:r>
      <w:r w:rsidR="00A36B67">
        <w:rPr>
          <w:rFonts w:ascii="Times New Roman" w:hAnsi="Times New Roman" w:cs="Times New Roman"/>
        </w:rPr>
        <w:t xml:space="preserve"> B genomes (</w:t>
      </w:r>
      <w:proofErr w:type="spellStart"/>
      <w:r w:rsidR="00A36B67">
        <w:rPr>
          <w:rFonts w:ascii="Times New Roman" w:hAnsi="Times New Roman" w:cs="Times New Roman"/>
        </w:rPr>
        <w:t>BjuB</w:t>
      </w:r>
      <w:proofErr w:type="spellEnd"/>
      <w:r w:rsidR="00A36B67">
        <w:rPr>
          <w:rFonts w:ascii="Times New Roman" w:hAnsi="Times New Roman" w:cs="Times New Roman"/>
        </w:rPr>
        <w:t xml:space="preserve">) </w:t>
      </w:r>
      <w:r w:rsidR="007B19B4">
        <w:rPr>
          <w:rFonts w:ascii="Times New Roman" w:hAnsi="Times New Roman" w:cs="Times New Roman"/>
        </w:rPr>
        <w:t>orthologs gene id; Column H –</w:t>
      </w:r>
      <w:r w:rsidR="00A36B67" w:rsidRPr="007B19B4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="00A36B67" w:rsidRPr="007B19B4">
        <w:rPr>
          <w:rFonts w:ascii="Times New Roman" w:hAnsi="Times New Roman" w:cs="Times New Roman"/>
          <w:i/>
          <w:iCs/>
        </w:rPr>
        <w:t>rapa</w:t>
      </w:r>
      <w:proofErr w:type="spellEnd"/>
      <w:r w:rsidR="00A36B67" w:rsidRPr="007B19B4">
        <w:rPr>
          <w:rFonts w:ascii="Times New Roman" w:hAnsi="Times New Roman" w:cs="Times New Roman"/>
          <w:i/>
          <w:iCs/>
        </w:rPr>
        <w:t xml:space="preserve"> </w:t>
      </w:r>
      <w:r w:rsidR="00A36B67">
        <w:rPr>
          <w:rFonts w:ascii="Times New Roman" w:hAnsi="Times New Roman" w:cs="Times New Roman"/>
        </w:rPr>
        <w:t>V3.0 (</w:t>
      </w:r>
      <w:proofErr w:type="spellStart"/>
      <w:r w:rsidR="00A36B67">
        <w:rPr>
          <w:rFonts w:ascii="Times New Roman" w:hAnsi="Times New Roman" w:cs="Times New Roman"/>
        </w:rPr>
        <w:t>BraA</w:t>
      </w:r>
      <w:proofErr w:type="spellEnd"/>
      <w:r w:rsidR="00A36B67">
        <w:rPr>
          <w:rFonts w:ascii="Times New Roman" w:hAnsi="Times New Roman" w:cs="Times New Roman"/>
        </w:rPr>
        <w:t xml:space="preserve">) </w:t>
      </w:r>
      <w:r w:rsidR="007B19B4">
        <w:rPr>
          <w:rFonts w:ascii="Times New Roman" w:hAnsi="Times New Roman" w:cs="Times New Roman"/>
        </w:rPr>
        <w:t xml:space="preserve">orthologs with </w:t>
      </w:r>
      <w:r w:rsidR="0003022A">
        <w:rPr>
          <w:rFonts w:ascii="Times New Roman" w:hAnsi="Times New Roman" w:cs="Times New Roman"/>
        </w:rPr>
        <w:t xml:space="preserve">the </w:t>
      </w:r>
      <w:r w:rsidR="007B19B4">
        <w:rPr>
          <w:rFonts w:ascii="Times New Roman" w:hAnsi="Times New Roman" w:cs="Times New Roman"/>
        </w:rPr>
        <w:t>gene</w:t>
      </w:r>
      <w:r w:rsidR="00B420C5">
        <w:rPr>
          <w:rFonts w:ascii="Times New Roman" w:hAnsi="Times New Roman" w:cs="Times New Roman"/>
        </w:rPr>
        <w:t xml:space="preserve"> </w:t>
      </w:r>
      <w:r w:rsidR="007B19B4">
        <w:rPr>
          <w:rFonts w:ascii="Times New Roman" w:hAnsi="Times New Roman" w:cs="Times New Roman"/>
        </w:rPr>
        <w:t>id</w:t>
      </w:r>
    </w:p>
    <w:p w14:paraId="39F38DC8" w14:textId="79567643" w:rsidR="00BE3163" w:rsidRDefault="00BE3163" w:rsidP="00BE3163">
      <w:bookmarkStart w:id="0" w:name="_GoBack"/>
      <w:bookmarkEnd w:id="0"/>
    </w:p>
    <w:sectPr w:rsidR="00BE3163" w:rsidSect="005E62E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4A5418"/>
    <w:multiLevelType w:val="hybridMultilevel"/>
    <w:tmpl w:val="6C36BBCC"/>
    <w:lvl w:ilvl="0" w:tplc="B50C12D8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BF7"/>
    <w:rsid w:val="00004974"/>
    <w:rsid w:val="00006BA8"/>
    <w:rsid w:val="000247DF"/>
    <w:rsid w:val="0003022A"/>
    <w:rsid w:val="0004169B"/>
    <w:rsid w:val="00046A94"/>
    <w:rsid w:val="00047EF8"/>
    <w:rsid w:val="000710AA"/>
    <w:rsid w:val="00083B1C"/>
    <w:rsid w:val="000B1558"/>
    <w:rsid w:val="000B1FDC"/>
    <w:rsid w:val="000C5148"/>
    <w:rsid w:val="000C5AFD"/>
    <w:rsid w:val="000D1AFE"/>
    <w:rsid w:val="000F1A47"/>
    <w:rsid w:val="000F7B58"/>
    <w:rsid w:val="00105B6F"/>
    <w:rsid w:val="00145637"/>
    <w:rsid w:val="0017646F"/>
    <w:rsid w:val="001857D5"/>
    <w:rsid w:val="001D64AE"/>
    <w:rsid w:val="001D6972"/>
    <w:rsid w:val="001E3475"/>
    <w:rsid w:val="001F7085"/>
    <w:rsid w:val="00211679"/>
    <w:rsid w:val="00224751"/>
    <w:rsid w:val="002345FF"/>
    <w:rsid w:val="00290B22"/>
    <w:rsid w:val="00294865"/>
    <w:rsid w:val="002A43EF"/>
    <w:rsid w:val="002C1B88"/>
    <w:rsid w:val="002C68BD"/>
    <w:rsid w:val="002E1EB8"/>
    <w:rsid w:val="002F0107"/>
    <w:rsid w:val="003547AB"/>
    <w:rsid w:val="00360AAB"/>
    <w:rsid w:val="00365AFB"/>
    <w:rsid w:val="00366828"/>
    <w:rsid w:val="003748AB"/>
    <w:rsid w:val="0038173B"/>
    <w:rsid w:val="0038247A"/>
    <w:rsid w:val="003A1800"/>
    <w:rsid w:val="003A1B7E"/>
    <w:rsid w:val="003A5544"/>
    <w:rsid w:val="003B0D27"/>
    <w:rsid w:val="003C1FA7"/>
    <w:rsid w:val="003C254B"/>
    <w:rsid w:val="003D08C6"/>
    <w:rsid w:val="003D5EC9"/>
    <w:rsid w:val="003D6182"/>
    <w:rsid w:val="004017E0"/>
    <w:rsid w:val="00404BB5"/>
    <w:rsid w:val="00427EA4"/>
    <w:rsid w:val="00442DF9"/>
    <w:rsid w:val="004726AE"/>
    <w:rsid w:val="0048419E"/>
    <w:rsid w:val="0048600C"/>
    <w:rsid w:val="00493EE9"/>
    <w:rsid w:val="004A23DE"/>
    <w:rsid w:val="004B7C3A"/>
    <w:rsid w:val="004C0076"/>
    <w:rsid w:val="004C1E1D"/>
    <w:rsid w:val="004E70B3"/>
    <w:rsid w:val="004F0D6C"/>
    <w:rsid w:val="004F2689"/>
    <w:rsid w:val="004F6929"/>
    <w:rsid w:val="004F6D82"/>
    <w:rsid w:val="00510751"/>
    <w:rsid w:val="005408FC"/>
    <w:rsid w:val="00554432"/>
    <w:rsid w:val="005839CF"/>
    <w:rsid w:val="00584659"/>
    <w:rsid w:val="00597785"/>
    <w:rsid w:val="005B0D38"/>
    <w:rsid w:val="005B6797"/>
    <w:rsid w:val="005C2813"/>
    <w:rsid w:val="005C39F9"/>
    <w:rsid w:val="005E5489"/>
    <w:rsid w:val="005E62E0"/>
    <w:rsid w:val="00610F38"/>
    <w:rsid w:val="00611F89"/>
    <w:rsid w:val="0061467B"/>
    <w:rsid w:val="00616AA7"/>
    <w:rsid w:val="00630E08"/>
    <w:rsid w:val="00637A62"/>
    <w:rsid w:val="00650A24"/>
    <w:rsid w:val="006575B3"/>
    <w:rsid w:val="00674454"/>
    <w:rsid w:val="00675BA6"/>
    <w:rsid w:val="006807D5"/>
    <w:rsid w:val="0068686E"/>
    <w:rsid w:val="00693559"/>
    <w:rsid w:val="006A4D41"/>
    <w:rsid w:val="006B14BC"/>
    <w:rsid w:val="006C1372"/>
    <w:rsid w:val="006C5912"/>
    <w:rsid w:val="006E1EEE"/>
    <w:rsid w:val="00703C6C"/>
    <w:rsid w:val="0071218D"/>
    <w:rsid w:val="00717F27"/>
    <w:rsid w:val="00737456"/>
    <w:rsid w:val="00740F89"/>
    <w:rsid w:val="00766C24"/>
    <w:rsid w:val="00794B5B"/>
    <w:rsid w:val="007A4399"/>
    <w:rsid w:val="007B19B4"/>
    <w:rsid w:val="007B3EBB"/>
    <w:rsid w:val="007C6CA6"/>
    <w:rsid w:val="0080315C"/>
    <w:rsid w:val="008201DE"/>
    <w:rsid w:val="0085181F"/>
    <w:rsid w:val="00852478"/>
    <w:rsid w:val="00854390"/>
    <w:rsid w:val="008626DD"/>
    <w:rsid w:val="0087313D"/>
    <w:rsid w:val="008911F2"/>
    <w:rsid w:val="00893367"/>
    <w:rsid w:val="0089469C"/>
    <w:rsid w:val="008A1193"/>
    <w:rsid w:val="008C2138"/>
    <w:rsid w:val="008D5052"/>
    <w:rsid w:val="008F17B3"/>
    <w:rsid w:val="008F5DB0"/>
    <w:rsid w:val="009038AD"/>
    <w:rsid w:val="00916660"/>
    <w:rsid w:val="00925253"/>
    <w:rsid w:val="009258BD"/>
    <w:rsid w:val="0094558D"/>
    <w:rsid w:val="00952172"/>
    <w:rsid w:val="00960E4B"/>
    <w:rsid w:val="00962245"/>
    <w:rsid w:val="009722BC"/>
    <w:rsid w:val="009855C0"/>
    <w:rsid w:val="009A3B94"/>
    <w:rsid w:val="009C640F"/>
    <w:rsid w:val="009D2FF5"/>
    <w:rsid w:val="00A13AF1"/>
    <w:rsid w:val="00A1732F"/>
    <w:rsid w:val="00A3333A"/>
    <w:rsid w:val="00A36B67"/>
    <w:rsid w:val="00A36E35"/>
    <w:rsid w:val="00A45E04"/>
    <w:rsid w:val="00A55EB5"/>
    <w:rsid w:val="00A56264"/>
    <w:rsid w:val="00A62B82"/>
    <w:rsid w:val="00A775EA"/>
    <w:rsid w:val="00A9163A"/>
    <w:rsid w:val="00A9478F"/>
    <w:rsid w:val="00AA2D2E"/>
    <w:rsid w:val="00AB0062"/>
    <w:rsid w:val="00AD56C3"/>
    <w:rsid w:val="00AF4F25"/>
    <w:rsid w:val="00B006DF"/>
    <w:rsid w:val="00B14F34"/>
    <w:rsid w:val="00B21E51"/>
    <w:rsid w:val="00B34A64"/>
    <w:rsid w:val="00B420C5"/>
    <w:rsid w:val="00B46ACE"/>
    <w:rsid w:val="00B50769"/>
    <w:rsid w:val="00B556C0"/>
    <w:rsid w:val="00B750CC"/>
    <w:rsid w:val="00BA64BA"/>
    <w:rsid w:val="00BA6E3E"/>
    <w:rsid w:val="00BC6421"/>
    <w:rsid w:val="00BD4057"/>
    <w:rsid w:val="00BD580A"/>
    <w:rsid w:val="00BE3163"/>
    <w:rsid w:val="00BE3F5C"/>
    <w:rsid w:val="00BE4141"/>
    <w:rsid w:val="00BE6853"/>
    <w:rsid w:val="00C03767"/>
    <w:rsid w:val="00C33766"/>
    <w:rsid w:val="00C37F11"/>
    <w:rsid w:val="00C41238"/>
    <w:rsid w:val="00C513FA"/>
    <w:rsid w:val="00C80F37"/>
    <w:rsid w:val="00CB2AFC"/>
    <w:rsid w:val="00CD49D1"/>
    <w:rsid w:val="00CE2E88"/>
    <w:rsid w:val="00D17218"/>
    <w:rsid w:val="00D21FB1"/>
    <w:rsid w:val="00D42FF6"/>
    <w:rsid w:val="00D53AD8"/>
    <w:rsid w:val="00D617CC"/>
    <w:rsid w:val="00D70181"/>
    <w:rsid w:val="00D707EC"/>
    <w:rsid w:val="00D86BF7"/>
    <w:rsid w:val="00D8734D"/>
    <w:rsid w:val="00D961DA"/>
    <w:rsid w:val="00DA5F38"/>
    <w:rsid w:val="00DC6D51"/>
    <w:rsid w:val="00DD1991"/>
    <w:rsid w:val="00DD1A11"/>
    <w:rsid w:val="00DD2912"/>
    <w:rsid w:val="00DD626E"/>
    <w:rsid w:val="00DD6416"/>
    <w:rsid w:val="00DF161B"/>
    <w:rsid w:val="00DF23F7"/>
    <w:rsid w:val="00DF3EF5"/>
    <w:rsid w:val="00E0209B"/>
    <w:rsid w:val="00E254B9"/>
    <w:rsid w:val="00E34216"/>
    <w:rsid w:val="00E45E0A"/>
    <w:rsid w:val="00E73786"/>
    <w:rsid w:val="00E96295"/>
    <w:rsid w:val="00E9746F"/>
    <w:rsid w:val="00EA2B73"/>
    <w:rsid w:val="00EA6FCA"/>
    <w:rsid w:val="00EB26CD"/>
    <w:rsid w:val="00EC127E"/>
    <w:rsid w:val="00ED20D3"/>
    <w:rsid w:val="00ED4400"/>
    <w:rsid w:val="00EF4014"/>
    <w:rsid w:val="00F23BC7"/>
    <w:rsid w:val="00F25E00"/>
    <w:rsid w:val="00F533F4"/>
    <w:rsid w:val="00F75EBD"/>
    <w:rsid w:val="00F971F8"/>
    <w:rsid w:val="00FA06E7"/>
    <w:rsid w:val="00FA3085"/>
    <w:rsid w:val="00FB2C42"/>
    <w:rsid w:val="00FB31B4"/>
    <w:rsid w:val="00FD03EA"/>
    <w:rsid w:val="00FD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FBB23"/>
  <w14:defaultImageDpi w14:val="32767"/>
  <w15:chartTrackingRefBased/>
  <w15:docId w15:val="{67975E99-97FA-BE4C-B259-B714B7FA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6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F17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IN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17B3"/>
    <w:rPr>
      <w:rFonts w:ascii="Courier New" w:eastAsia="Times New Roman" w:hAnsi="Courier New" w:cs="Courier New"/>
      <w:sz w:val="20"/>
      <w:szCs w:val="20"/>
      <w:lang w:val="en-IN" w:eastAsia="en-GB"/>
    </w:rPr>
  </w:style>
  <w:style w:type="paragraph" w:styleId="ListParagraph">
    <w:name w:val="List Paragraph"/>
    <w:basedOn w:val="Normal"/>
    <w:uiPriority w:val="34"/>
    <w:qFormat/>
    <w:rsid w:val="003D5E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3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6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tosh kumar</dc:creator>
  <cp:keywords/>
  <dc:description/>
  <cp:lastModifiedBy>Microsoft Office User</cp:lastModifiedBy>
  <cp:revision>48</cp:revision>
  <dcterms:created xsi:type="dcterms:W3CDTF">2020-05-29T14:36:00Z</dcterms:created>
  <dcterms:modified xsi:type="dcterms:W3CDTF">2020-10-21T09:29:00Z</dcterms:modified>
</cp:coreProperties>
</file>